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F0539" w14:textId="77777777" w:rsidR="00726BC4" w:rsidRDefault="00726BC4" w:rsidP="00726BC4">
      <w:pPr>
        <w:pStyle w:val="HVI"/>
        <w:spacing w:line="360" w:lineRule="auto"/>
        <w:ind w:left="720" w:hanging="720"/>
        <w:jc w:val="center"/>
        <w:rPr>
          <w:b/>
          <w:sz w:val="28"/>
          <w:szCs w:val="28"/>
          <w:highlight w:val="yellow"/>
          <w:u w:val="single"/>
        </w:rPr>
      </w:pPr>
      <w:bookmarkStart w:id="0" w:name="_GoBack"/>
      <w:bookmarkEnd w:id="0"/>
    </w:p>
    <w:p w14:paraId="5A10674C" w14:textId="2E026268" w:rsidR="00726BC4" w:rsidRDefault="00726BC4" w:rsidP="00726BC4">
      <w:pPr>
        <w:pStyle w:val="HVI"/>
        <w:spacing w:line="360" w:lineRule="auto"/>
        <w:jc w:val="center"/>
        <w:rPr>
          <w:b/>
          <w:sz w:val="52"/>
          <w:szCs w:val="52"/>
          <w:u w:val="single"/>
        </w:rPr>
      </w:pPr>
      <w:r w:rsidRPr="00726BC4">
        <w:rPr>
          <w:b/>
          <w:sz w:val="52"/>
          <w:szCs w:val="52"/>
          <w:u w:val="single"/>
        </w:rPr>
        <w:t>Supplementary Material</w:t>
      </w:r>
    </w:p>
    <w:p w14:paraId="25C6DDEC" w14:textId="77777777" w:rsidR="00726BC4" w:rsidRPr="00726BC4" w:rsidRDefault="00726BC4" w:rsidP="00726BC4">
      <w:pPr>
        <w:pStyle w:val="HVI"/>
        <w:spacing w:line="360" w:lineRule="auto"/>
        <w:jc w:val="center"/>
        <w:rPr>
          <w:b/>
          <w:sz w:val="52"/>
          <w:szCs w:val="52"/>
          <w:u w:val="single"/>
        </w:rPr>
      </w:pPr>
    </w:p>
    <w:p w14:paraId="106BE7EC" w14:textId="1108C47B" w:rsidR="000C68E5" w:rsidRPr="00726BC4" w:rsidRDefault="008C2B49" w:rsidP="00AB5FB6">
      <w:pPr>
        <w:pStyle w:val="Heading1"/>
        <w:jc w:val="center"/>
        <w:rPr>
          <w:sz w:val="32"/>
        </w:rPr>
      </w:pPr>
      <w:r w:rsidRPr="00726BC4">
        <w:rPr>
          <w:sz w:val="32"/>
        </w:rPr>
        <w:t xml:space="preserve">Evaluation of </w:t>
      </w:r>
      <w:r w:rsidR="0080632E" w:rsidRPr="00726BC4">
        <w:rPr>
          <w:sz w:val="32"/>
        </w:rPr>
        <w:t xml:space="preserve">strain </w:t>
      </w:r>
      <w:r w:rsidRPr="00726BC4">
        <w:rPr>
          <w:sz w:val="32"/>
        </w:rPr>
        <w:t xml:space="preserve">coverage of the </w:t>
      </w:r>
      <w:r w:rsidR="00DB0286" w:rsidRPr="00726BC4">
        <w:rPr>
          <w:sz w:val="32"/>
        </w:rPr>
        <w:t xml:space="preserve">multicomponent </w:t>
      </w:r>
      <w:r w:rsidR="002F0770" w:rsidRPr="00726BC4">
        <w:rPr>
          <w:sz w:val="32"/>
        </w:rPr>
        <w:t xml:space="preserve">meningococcal </w:t>
      </w:r>
      <w:r w:rsidRPr="00726BC4">
        <w:rPr>
          <w:sz w:val="32"/>
        </w:rPr>
        <w:t>s</w:t>
      </w:r>
      <w:r w:rsidR="00791492" w:rsidRPr="00726BC4">
        <w:rPr>
          <w:sz w:val="32"/>
        </w:rPr>
        <w:t>e</w:t>
      </w:r>
      <w:r w:rsidRPr="00726BC4">
        <w:rPr>
          <w:sz w:val="32"/>
        </w:rPr>
        <w:t xml:space="preserve">rogroup B vaccine </w:t>
      </w:r>
      <w:r w:rsidR="002F0770" w:rsidRPr="00726BC4">
        <w:rPr>
          <w:sz w:val="32"/>
        </w:rPr>
        <w:t>(</w:t>
      </w:r>
      <w:r w:rsidRPr="00726BC4">
        <w:rPr>
          <w:sz w:val="32"/>
        </w:rPr>
        <w:t>4CMenB</w:t>
      </w:r>
      <w:r w:rsidR="002F0770" w:rsidRPr="00726BC4">
        <w:rPr>
          <w:sz w:val="32"/>
        </w:rPr>
        <w:t>)</w:t>
      </w:r>
      <w:r w:rsidRPr="00726BC4">
        <w:rPr>
          <w:sz w:val="32"/>
        </w:rPr>
        <w:t xml:space="preserve"> administered </w:t>
      </w:r>
      <w:r w:rsidR="00EA63A1" w:rsidRPr="00726BC4">
        <w:rPr>
          <w:sz w:val="32"/>
        </w:rPr>
        <w:t>in</w:t>
      </w:r>
      <w:r w:rsidR="00DB0286" w:rsidRPr="00726BC4">
        <w:rPr>
          <w:sz w:val="32"/>
        </w:rPr>
        <w:t xml:space="preserve"> </w:t>
      </w:r>
      <w:r w:rsidRPr="00726BC4">
        <w:rPr>
          <w:sz w:val="32"/>
        </w:rPr>
        <w:t xml:space="preserve">infants according to different </w:t>
      </w:r>
      <w:r w:rsidR="00F90BEA" w:rsidRPr="00726BC4">
        <w:rPr>
          <w:sz w:val="32"/>
        </w:rPr>
        <w:t>immunisation</w:t>
      </w:r>
      <w:r w:rsidR="001C54FE" w:rsidRPr="00726BC4">
        <w:rPr>
          <w:sz w:val="32"/>
        </w:rPr>
        <w:t xml:space="preserve"> </w:t>
      </w:r>
      <w:r w:rsidRPr="00726BC4">
        <w:rPr>
          <w:sz w:val="32"/>
        </w:rPr>
        <w:t>schedules</w:t>
      </w:r>
      <w:r w:rsidR="00E871E8" w:rsidRPr="00726BC4">
        <w:rPr>
          <w:sz w:val="32"/>
        </w:rPr>
        <w:t xml:space="preserve"> </w:t>
      </w:r>
    </w:p>
    <w:p w14:paraId="7C281F76" w14:textId="77777777" w:rsidR="00726BC4" w:rsidRDefault="00726BC4" w:rsidP="00AB5FB6">
      <w:pPr>
        <w:pStyle w:val="HVI"/>
        <w:rPr>
          <w:lang w:val="it-IT"/>
        </w:rPr>
      </w:pPr>
    </w:p>
    <w:p w14:paraId="106BE7EE" w14:textId="77777777" w:rsidR="008C2B49" w:rsidRPr="009D70B3" w:rsidRDefault="008C2B49" w:rsidP="00726BC4">
      <w:pPr>
        <w:pStyle w:val="HVI"/>
        <w:spacing w:line="360" w:lineRule="auto"/>
        <w:rPr>
          <w:rFonts w:cs="Arial"/>
          <w:lang w:val="it-IT"/>
        </w:rPr>
      </w:pPr>
      <w:r w:rsidRPr="009D70B3">
        <w:rPr>
          <w:rFonts w:cs="Arial"/>
          <w:lang w:val="it-IT"/>
        </w:rPr>
        <w:t>Alessia Biolchi,</w:t>
      </w:r>
      <w:r w:rsidR="00C3425A" w:rsidRPr="009D70B3">
        <w:rPr>
          <w:rFonts w:cs="Arial"/>
          <w:vertAlign w:val="superscript"/>
          <w:lang w:val="it-IT"/>
        </w:rPr>
        <w:t>a</w:t>
      </w:r>
      <w:r w:rsidRPr="009D70B3">
        <w:rPr>
          <w:rFonts w:cs="Arial"/>
          <w:lang w:val="it-IT"/>
        </w:rPr>
        <w:t xml:space="preserve"> Sara Tomei,</w:t>
      </w:r>
      <w:r w:rsidR="00C3425A" w:rsidRPr="009D70B3">
        <w:rPr>
          <w:rFonts w:cs="Arial"/>
          <w:vertAlign w:val="superscript"/>
          <w:lang w:val="it-IT"/>
        </w:rPr>
        <w:t>a</w:t>
      </w:r>
      <w:r w:rsidRPr="009D70B3">
        <w:rPr>
          <w:rFonts w:cs="Arial"/>
          <w:lang w:val="it-IT"/>
        </w:rPr>
        <w:t xml:space="preserve"> Laura Santini,</w:t>
      </w:r>
      <w:r w:rsidR="00C3425A" w:rsidRPr="009D70B3">
        <w:rPr>
          <w:rFonts w:cs="Arial"/>
          <w:vertAlign w:val="superscript"/>
          <w:lang w:val="it-IT"/>
        </w:rPr>
        <w:t>a</w:t>
      </w:r>
      <w:r w:rsidRPr="009D70B3">
        <w:rPr>
          <w:rFonts w:cs="Arial"/>
          <w:lang w:val="it-IT"/>
        </w:rPr>
        <w:t xml:space="preserve"> Jo</w:t>
      </w:r>
      <w:r w:rsidR="00036EE0" w:rsidRPr="009D70B3">
        <w:rPr>
          <w:rFonts w:cs="Arial"/>
          <w:lang w:val="it-IT"/>
        </w:rPr>
        <w:t xml:space="preserve"> </w:t>
      </w:r>
      <w:r w:rsidRPr="009D70B3">
        <w:rPr>
          <w:rFonts w:cs="Arial"/>
          <w:lang w:val="it-IT"/>
        </w:rPr>
        <w:t>Anne Welsch,</w:t>
      </w:r>
      <w:r w:rsidR="00C3425A" w:rsidRPr="009D70B3">
        <w:rPr>
          <w:rFonts w:cs="Arial"/>
          <w:vertAlign w:val="superscript"/>
          <w:lang w:val="it-IT"/>
        </w:rPr>
        <w:t>b</w:t>
      </w:r>
      <w:r w:rsidRPr="009D70B3">
        <w:rPr>
          <w:rFonts w:cs="Arial"/>
          <w:lang w:val="it-IT"/>
        </w:rPr>
        <w:t xml:space="preserve"> Daniela Toneatto,</w:t>
      </w:r>
      <w:r w:rsidR="00C3425A" w:rsidRPr="009D70B3">
        <w:rPr>
          <w:rFonts w:cs="Arial"/>
          <w:vertAlign w:val="superscript"/>
          <w:lang w:val="it-IT"/>
        </w:rPr>
        <w:t>a</w:t>
      </w:r>
      <w:r w:rsidRPr="009D70B3">
        <w:rPr>
          <w:rFonts w:cs="Arial"/>
          <w:lang w:val="it-IT"/>
        </w:rPr>
        <w:t xml:space="preserve"> Nikolaos Gaitatzis,</w:t>
      </w:r>
      <w:r w:rsidR="00C3425A" w:rsidRPr="009D70B3">
        <w:rPr>
          <w:rFonts w:cs="Arial"/>
          <w:vertAlign w:val="superscript"/>
          <w:lang w:val="it-IT"/>
        </w:rPr>
        <w:t>c</w:t>
      </w:r>
      <w:r w:rsidRPr="009D70B3">
        <w:rPr>
          <w:rFonts w:cs="Arial"/>
          <w:lang w:val="it-IT"/>
        </w:rPr>
        <w:t xml:space="preserve"> Xilian Bai,</w:t>
      </w:r>
      <w:r w:rsidR="00C3425A" w:rsidRPr="009D70B3">
        <w:rPr>
          <w:rFonts w:cs="Arial"/>
          <w:vertAlign w:val="superscript"/>
          <w:lang w:val="it-IT"/>
        </w:rPr>
        <w:t>d</w:t>
      </w:r>
      <w:r w:rsidRPr="009D70B3">
        <w:rPr>
          <w:rFonts w:cs="Arial"/>
          <w:lang w:val="it-IT"/>
        </w:rPr>
        <w:t xml:space="preserve"> Ray Borrow,</w:t>
      </w:r>
      <w:r w:rsidR="00C3425A" w:rsidRPr="009D70B3">
        <w:rPr>
          <w:rFonts w:cs="Arial"/>
          <w:vertAlign w:val="superscript"/>
          <w:lang w:val="it-IT"/>
        </w:rPr>
        <w:t>d</w:t>
      </w:r>
      <w:r w:rsidRPr="009D70B3">
        <w:rPr>
          <w:rFonts w:cs="Arial"/>
          <w:lang w:val="it-IT"/>
        </w:rPr>
        <w:t xml:space="preserve"> Marzia Monica Giuliani,</w:t>
      </w:r>
      <w:r w:rsidR="00C3425A" w:rsidRPr="009D70B3">
        <w:rPr>
          <w:rFonts w:cs="Arial"/>
          <w:vertAlign w:val="superscript"/>
          <w:lang w:val="it-IT"/>
        </w:rPr>
        <w:t>a</w:t>
      </w:r>
      <w:r w:rsidRPr="009D70B3">
        <w:rPr>
          <w:rFonts w:cs="Arial"/>
          <w:lang w:val="it-IT"/>
        </w:rPr>
        <w:t xml:space="preserve"> Elena Mori,</w:t>
      </w:r>
      <w:r w:rsidR="00C3425A" w:rsidRPr="009D70B3">
        <w:rPr>
          <w:rFonts w:cs="Arial"/>
          <w:vertAlign w:val="superscript"/>
          <w:lang w:val="it-IT"/>
        </w:rPr>
        <w:t>a</w:t>
      </w:r>
      <w:r w:rsidRPr="009D70B3">
        <w:rPr>
          <w:rFonts w:cs="Arial"/>
          <w:lang w:val="it-IT"/>
        </w:rPr>
        <w:t xml:space="preserve"> Mariagrazia Pizza</w:t>
      </w:r>
      <w:r w:rsidR="00C3425A" w:rsidRPr="009D70B3">
        <w:rPr>
          <w:rFonts w:cs="Arial"/>
          <w:vertAlign w:val="superscript"/>
          <w:lang w:val="it-IT"/>
        </w:rPr>
        <w:t>a</w:t>
      </w:r>
    </w:p>
    <w:p w14:paraId="106BE7F0" w14:textId="77777777" w:rsidR="00375030" w:rsidRPr="009D70B3" w:rsidRDefault="008C2B49" w:rsidP="00AB5FB6">
      <w:pPr>
        <w:pStyle w:val="Heading1"/>
        <w:rPr>
          <w:lang w:val="it-IT"/>
        </w:rPr>
      </w:pPr>
      <w:r w:rsidRPr="009D70B3">
        <w:rPr>
          <w:lang w:val="it-IT"/>
        </w:rPr>
        <w:t>Affiliation</w:t>
      </w:r>
      <w:r w:rsidR="00C3425A" w:rsidRPr="009D70B3">
        <w:rPr>
          <w:lang w:val="it-IT"/>
        </w:rPr>
        <w:t>:</w:t>
      </w:r>
    </w:p>
    <w:p w14:paraId="106BE7F1" w14:textId="77777777" w:rsidR="00375030" w:rsidRPr="009D70B3" w:rsidRDefault="00C3425A" w:rsidP="00726BC4">
      <w:pPr>
        <w:pStyle w:val="HVI"/>
        <w:spacing w:line="240" w:lineRule="auto"/>
        <w:rPr>
          <w:rFonts w:cs="Arial"/>
          <w:lang w:val="it-IT"/>
        </w:rPr>
      </w:pPr>
      <w:r w:rsidRPr="009D70B3">
        <w:rPr>
          <w:rFonts w:cs="Arial"/>
          <w:vertAlign w:val="superscript"/>
          <w:lang w:val="it-IT"/>
        </w:rPr>
        <w:t>a</w:t>
      </w:r>
      <w:r w:rsidR="00375030" w:rsidRPr="009D70B3">
        <w:rPr>
          <w:rFonts w:cs="Arial"/>
          <w:vertAlign w:val="superscript"/>
          <w:lang w:val="it-IT"/>
        </w:rPr>
        <w:t xml:space="preserve"> </w:t>
      </w:r>
      <w:r w:rsidR="008C2B49" w:rsidRPr="009D70B3">
        <w:rPr>
          <w:rFonts w:cs="Arial"/>
          <w:lang w:val="it-IT"/>
        </w:rPr>
        <w:t xml:space="preserve">GSK, </w:t>
      </w:r>
      <w:r w:rsidR="00CD6346" w:rsidRPr="009D70B3">
        <w:rPr>
          <w:rFonts w:cs="Arial"/>
          <w:lang w:val="it-IT"/>
        </w:rPr>
        <w:t>Via Fiorentina, 1, 53100 Siena SI,</w:t>
      </w:r>
      <w:r w:rsidR="00CD6346" w:rsidRPr="009D70B3" w:rsidDel="00CD6346">
        <w:rPr>
          <w:rFonts w:cs="Arial"/>
          <w:lang w:val="it-IT"/>
        </w:rPr>
        <w:t xml:space="preserve"> </w:t>
      </w:r>
      <w:r w:rsidR="008C2B49" w:rsidRPr="009D70B3">
        <w:rPr>
          <w:rFonts w:cs="Arial"/>
          <w:lang w:val="it-IT"/>
        </w:rPr>
        <w:t>Italy;</w:t>
      </w:r>
      <w:r w:rsidR="00E871E8" w:rsidRPr="009D70B3">
        <w:rPr>
          <w:rFonts w:cs="Arial"/>
          <w:lang w:val="it-IT"/>
        </w:rPr>
        <w:t xml:space="preserve"> </w:t>
      </w:r>
      <w:hyperlink r:id="rId12" w:history="1">
        <w:r w:rsidR="00E871E8" w:rsidRPr="009D70B3">
          <w:rPr>
            <w:rStyle w:val="Hyperlink"/>
            <w:rFonts w:cs="Arial"/>
            <w:lang w:val="it-IT"/>
          </w:rPr>
          <w:t>alessia.x.biolchi@gsk.com</w:t>
        </w:r>
      </w:hyperlink>
      <w:r w:rsidR="00E871E8" w:rsidRPr="009D70B3">
        <w:rPr>
          <w:rFonts w:cs="Arial"/>
          <w:lang w:val="it-IT"/>
        </w:rPr>
        <w:t xml:space="preserve">, </w:t>
      </w:r>
      <w:hyperlink r:id="rId13" w:history="1">
        <w:r w:rsidR="00F032A6" w:rsidRPr="009D70B3">
          <w:rPr>
            <w:rStyle w:val="Hyperlink"/>
            <w:rFonts w:cs="Arial"/>
            <w:lang w:val="it-IT"/>
          </w:rPr>
          <w:t>sara.x.tomei@gsk.com</w:t>
        </w:r>
      </w:hyperlink>
      <w:r w:rsidR="00F032A6" w:rsidRPr="009D70B3">
        <w:rPr>
          <w:rFonts w:cs="Arial"/>
          <w:lang w:val="it-IT"/>
        </w:rPr>
        <w:t xml:space="preserve">; </w:t>
      </w:r>
      <w:hyperlink r:id="rId14" w:history="1">
        <w:r w:rsidR="00F032A6" w:rsidRPr="009D70B3">
          <w:rPr>
            <w:rStyle w:val="Hyperlink"/>
            <w:rFonts w:cs="Arial"/>
            <w:lang w:val="it-IT"/>
          </w:rPr>
          <w:t>laura.x.santini@gsk.com</w:t>
        </w:r>
      </w:hyperlink>
      <w:r w:rsidR="00F032A6" w:rsidRPr="009D70B3">
        <w:rPr>
          <w:rFonts w:cs="Arial"/>
          <w:lang w:val="it-IT"/>
        </w:rPr>
        <w:t xml:space="preserve">; </w:t>
      </w:r>
      <w:hyperlink r:id="rId15" w:history="1">
        <w:r w:rsidR="00F032A6" w:rsidRPr="009D70B3">
          <w:rPr>
            <w:rStyle w:val="Hyperlink"/>
            <w:rFonts w:cs="Arial"/>
            <w:lang w:val="it-IT"/>
          </w:rPr>
          <w:t>daniela.x.toneatto@gsk.com</w:t>
        </w:r>
      </w:hyperlink>
      <w:r w:rsidR="00F032A6" w:rsidRPr="009D70B3">
        <w:rPr>
          <w:rFonts w:cs="Arial"/>
          <w:lang w:val="it-IT"/>
        </w:rPr>
        <w:t xml:space="preserve">; </w:t>
      </w:r>
      <w:hyperlink r:id="rId16" w:history="1">
        <w:r w:rsidR="00F032A6" w:rsidRPr="009D70B3">
          <w:rPr>
            <w:rStyle w:val="Hyperlink"/>
            <w:rFonts w:cs="Arial"/>
            <w:lang w:val="it-IT"/>
          </w:rPr>
          <w:t>marzia.m.giuliani@gsk.com</w:t>
        </w:r>
      </w:hyperlink>
      <w:r w:rsidR="00F032A6" w:rsidRPr="009D70B3">
        <w:rPr>
          <w:rFonts w:cs="Arial"/>
          <w:lang w:val="it-IT"/>
        </w:rPr>
        <w:t xml:space="preserve">; </w:t>
      </w:r>
      <w:hyperlink r:id="rId17" w:history="1">
        <w:r w:rsidR="00F032A6" w:rsidRPr="009D70B3">
          <w:rPr>
            <w:rStyle w:val="Hyperlink"/>
            <w:rFonts w:cs="Arial"/>
            <w:lang w:val="it-IT"/>
          </w:rPr>
          <w:t>elena.x.mori@gsk.com</w:t>
        </w:r>
      </w:hyperlink>
      <w:r w:rsidR="00F032A6" w:rsidRPr="009D70B3">
        <w:rPr>
          <w:rFonts w:cs="Arial"/>
          <w:lang w:val="it-IT"/>
        </w:rPr>
        <w:t xml:space="preserve">; </w:t>
      </w:r>
      <w:hyperlink r:id="rId18" w:history="1">
        <w:r w:rsidR="00E871E8" w:rsidRPr="009D70B3">
          <w:rPr>
            <w:rStyle w:val="Hyperlink"/>
            <w:rFonts w:cs="Arial"/>
            <w:lang w:val="it-IT"/>
          </w:rPr>
          <w:t>mariagrazia.x.pizza@gsk.com</w:t>
        </w:r>
      </w:hyperlink>
    </w:p>
    <w:p w14:paraId="106BE7F2" w14:textId="77777777" w:rsidR="00375030" w:rsidRPr="009D70B3" w:rsidRDefault="00C3425A" w:rsidP="00726BC4">
      <w:pPr>
        <w:pStyle w:val="HVI"/>
        <w:spacing w:line="240" w:lineRule="auto"/>
        <w:rPr>
          <w:rFonts w:cs="Arial"/>
        </w:rPr>
      </w:pPr>
      <w:r w:rsidRPr="009D70B3">
        <w:rPr>
          <w:rFonts w:cs="Arial"/>
          <w:vertAlign w:val="superscript"/>
        </w:rPr>
        <w:t>b</w:t>
      </w:r>
      <w:r w:rsidR="00375030" w:rsidRPr="009D70B3">
        <w:rPr>
          <w:rFonts w:cs="Arial"/>
          <w:vertAlign w:val="superscript"/>
        </w:rPr>
        <w:t xml:space="preserve"> </w:t>
      </w:r>
      <w:r w:rsidR="00CF3504" w:rsidRPr="009D70B3">
        <w:rPr>
          <w:rFonts w:cs="Arial"/>
        </w:rPr>
        <w:t xml:space="preserve">PATH, </w:t>
      </w:r>
      <w:r w:rsidR="00CD6346" w:rsidRPr="009D70B3">
        <w:rPr>
          <w:rFonts w:cs="Arial"/>
        </w:rPr>
        <w:t xml:space="preserve">600 California Street, 11th floor, San Francisco, CA 94108, </w:t>
      </w:r>
      <w:r w:rsidR="00375030" w:rsidRPr="009D70B3">
        <w:rPr>
          <w:rFonts w:cs="Arial"/>
        </w:rPr>
        <w:t>United States;</w:t>
      </w:r>
      <w:r w:rsidR="00E871E8" w:rsidRPr="009D70B3">
        <w:rPr>
          <w:rFonts w:cs="Arial"/>
        </w:rPr>
        <w:t xml:space="preserve"> </w:t>
      </w:r>
      <w:hyperlink r:id="rId19" w:history="1">
        <w:r w:rsidR="00CD6346" w:rsidRPr="009D70B3">
          <w:rPr>
            <w:rStyle w:val="Hyperlink"/>
            <w:rFonts w:cs="Arial"/>
          </w:rPr>
          <w:t>jwelsch@path.org</w:t>
        </w:r>
      </w:hyperlink>
      <w:r w:rsidR="00CD6346" w:rsidRPr="009D70B3">
        <w:rPr>
          <w:rFonts w:cs="Arial"/>
        </w:rPr>
        <w:t xml:space="preserve"> </w:t>
      </w:r>
    </w:p>
    <w:p w14:paraId="106BE7F3" w14:textId="77777777" w:rsidR="00375030" w:rsidRPr="009D70B3" w:rsidRDefault="00C3425A" w:rsidP="00726BC4">
      <w:pPr>
        <w:pStyle w:val="HVI"/>
        <w:spacing w:line="240" w:lineRule="auto"/>
        <w:rPr>
          <w:rFonts w:cs="Arial"/>
          <w:lang w:val="de-DE"/>
        </w:rPr>
      </w:pPr>
      <w:r w:rsidRPr="009D70B3">
        <w:rPr>
          <w:rFonts w:cs="Arial"/>
          <w:vertAlign w:val="superscript"/>
          <w:lang w:val="de-DE"/>
        </w:rPr>
        <w:t>c</w:t>
      </w:r>
      <w:r w:rsidR="00375030" w:rsidRPr="009D70B3">
        <w:rPr>
          <w:rFonts w:cs="Arial"/>
          <w:vertAlign w:val="superscript"/>
          <w:lang w:val="de-DE"/>
        </w:rPr>
        <w:t xml:space="preserve"> </w:t>
      </w:r>
      <w:r w:rsidR="008C2B49" w:rsidRPr="009D70B3">
        <w:rPr>
          <w:rFonts w:cs="Arial"/>
          <w:lang w:val="de-DE"/>
        </w:rPr>
        <w:t xml:space="preserve">GSK, </w:t>
      </w:r>
      <w:r w:rsidR="00CD6346" w:rsidRPr="009D70B3">
        <w:rPr>
          <w:rFonts w:cs="Arial"/>
          <w:lang w:val="de-DE"/>
        </w:rPr>
        <w:t>Emil-von-Behring-Strasse 76, 35041 Marburg</w:t>
      </w:r>
      <w:r w:rsidR="008C2B49" w:rsidRPr="009D70B3">
        <w:rPr>
          <w:rFonts w:cs="Arial"/>
          <w:lang w:val="de-DE"/>
        </w:rPr>
        <w:t>, Germany;</w:t>
      </w:r>
      <w:r w:rsidR="00F032A6" w:rsidRPr="009D70B3">
        <w:rPr>
          <w:rFonts w:cs="Arial"/>
          <w:lang w:val="de-DE"/>
        </w:rPr>
        <w:t xml:space="preserve"> </w:t>
      </w:r>
      <w:hyperlink r:id="rId20" w:history="1">
        <w:r w:rsidR="00F032A6" w:rsidRPr="009D70B3">
          <w:rPr>
            <w:rStyle w:val="Hyperlink"/>
            <w:rFonts w:cs="Arial"/>
            <w:lang w:val="de-DE"/>
          </w:rPr>
          <w:t>nikolaos.x.gaitatzis@gsk.com</w:t>
        </w:r>
      </w:hyperlink>
      <w:r w:rsidR="00F032A6" w:rsidRPr="009D70B3">
        <w:rPr>
          <w:rFonts w:cs="Arial"/>
          <w:lang w:val="de-DE"/>
        </w:rPr>
        <w:t xml:space="preserve"> </w:t>
      </w:r>
    </w:p>
    <w:p w14:paraId="106BE7F4" w14:textId="77777777" w:rsidR="00C3425A" w:rsidRPr="009D70B3" w:rsidRDefault="00C3425A" w:rsidP="00726BC4">
      <w:pPr>
        <w:pStyle w:val="HVI"/>
        <w:spacing w:line="240" w:lineRule="auto"/>
        <w:rPr>
          <w:b/>
        </w:rPr>
      </w:pPr>
      <w:r w:rsidRPr="009D70B3">
        <w:rPr>
          <w:rFonts w:cs="Arial"/>
          <w:vertAlign w:val="superscript"/>
        </w:rPr>
        <w:t>d</w:t>
      </w:r>
      <w:r w:rsidR="00375030" w:rsidRPr="009D70B3">
        <w:rPr>
          <w:rFonts w:cs="Arial"/>
          <w:vertAlign w:val="superscript"/>
        </w:rPr>
        <w:t xml:space="preserve"> </w:t>
      </w:r>
      <w:r w:rsidR="008C2B49" w:rsidRPr="009D70B3">
        <w:rPr>
          <w:rFonts w:cs="Arial"/>
        </w:rPr>
        <w:t>Public Health England</w:t>
      </w:r>
      <w:r w:rsidR="00727C69" w:rsidRPr="009D70B3">
        <w:rPr>
          <w:rFonts w:cs="Arial"/>
        </w:rPr>
        <w:t>,</w:t>
      </w:r>
      <w:r w:rsidR="008C2B49" w:rsidRPr="009D70B3">
        <w:rPr>
          <w:rFonts w:cs="Arial"/>
        </w:rPr>
        <w:t xml:space="preserve"> </w:t>
      </w:r>
      <w:r w:rsidR="00727C69" w:rsidRPr="009D70B3">
        <w:rPr>
          <w:rFonts w:cs="Arial"/>
        </w:rPr>
        <w:t xml:space="preserve">Meningococcal Reference </w:t>
      </w:r>
      <w:r w:rsidR="008C2B49" w:rsidRPr="009D70B3">
        <w:rPr>
          <w:rFonts w:cs="Arial"/>
        </w:rPr>
        <w:t xml:space="preserve">Unit, </w:t>
      </w:r>
      <w:r w:rsidR="00E871E8" w:rsidRPr="009D70B3">
        <w:rPr>
          <w:rFonts w:cs="Arial"/>
        </w:rPr>
        <w:t xml:space="preserve">Clinical Sciences Building 2, Manchester Royal Infirmary, Oxford Road, </w:t>
      </w:r>
      <w:r w:rsidR="007E4BC6" w:rsidRPr="009D70B3">
        <w:rPr>
          <w:rFonts w:cs="Arial"/>
        </w:rPr>
        <w:t xml:space="preserve">Manchester, </w:t>
      </w:r>
      <w:r w:rsidR="00E871E8" w:rsidRPr="009D70B3">
        <w:rPr>
          <w:rFonts w:cs="Arial"/>
        </w:rPr>
        <w:t>M13 9WL</w:t>
      </w:r>
      <w:r w:rsidR="007E4BC6" w:rsidRPr="009D70B3">
        <w:rPr>
          <w:rFonts w:cs="Arial"/>
        </w:rPr>
        <w:t>,</w:t>
      </w:r>
      <w:r w:rsidR="008C2B49" w:rsidRPr="009D70B3">
        <w:rPr>
          <w:rFonts w:cs="Arial"/>
        </w:rPr>
        <w:t xml:space="preserve"> </w:t>
      </w:r>
      <w:r w:rsidR="00375030" w:rsidRPr="009D70B3">
        <w:rPr>
          <w:rFonts w:cs="Arial"/>
        </w:rPr>
        <w:t>United Kingdom</w:t>
      </w:r>
      <w:r w:rsidR="00346CAD" w:rsidRPr="009D70B3">
        <w:rPr>
          <w:rFonts w:cs="Arial"/>
        </w:rPr>
        <w:t xml:space="preserve">; </w:t>
      </w:r>
      <w:hyperlink r:id="rId21" w:history="1">
        <w:r w:rsidR="00F032A6" w:rsidRPr="009D70B3">
          <w:rPr>
            <w:rStyle w:val="Hyperlink"/>
            <w:rFonts w:cs="Arial"/>
          </w:rPr>
          <w:t>xilian.bai@phe.gov.uk</w:t>
        </w:r>
      </w:hyperlink>
      <w:r w:rsidR="00F032A6" w:rsidRPr="009D70B3">
        <w:rPr>
          <w:rFonts w:cs="Arial"/>
        </w:rPr>
        <w:t xml:space="preserve">; </w:t>
      </w:r>
      <w:hyperlink r:id="rId22" w:history="1">
        <w:r w:rsidR="00F032A6" w:rsidRPr="009D70B3">
          <w:rPr>
            <w:rStyle w:val="Hyperlink"/>
            <w:rFonts w:cs="Arial"/>
          </w:rPr>
          <w:t>ray.borrow@phe.gov.uk</w:t>
        </w:r>
      </w:hyperlink>
      <w:r w:rsidR="00F032A6" w:rsidRPr="009D70B3">
        <w:rPr>
          <w:rFonts w:cs="Arial"/>
        </w:rPr>
        <w:t xml:space="preserve"> </w:t>
      </w:r>
    </w:p>
    <w:p w14:paraId="106BE7F6" w14:textId="77777777" w:rsidR="0080632E" w:rsidRPr="009D70B3" w:rsidRDefault="0080632E" w:rsidP="00726BC4">
      <w:pPr>
        <w:pStyle w:val="Heading1"/>
        <w:rPr>
          <w:lang w:val="it-IT"/>
        </w:rPr>
      </w:pPr>
      <w:r w:rsidRPr="009D70B3">
        <w:rPr>
          <w:lang w:val="it-IT"/>
        </w:rPr>
        <w:t>Contact information</w:t>
      </w:r>
    </w:p>
    <w:p w14:paraId="106BE7F7" w14:textId="5CE58B62" w:rsidR="00726BC4" w:rsidRDefault="00C265CF" w:rsidP="00726BC4">
      <w:pPr>
        <w:pStyle w:val="HVI"/>
        <w:spacing w:line="240" w:lineRule="auto"/>
        <w:rPr>
          <w:rStyle w:val="Hyperlink"/>
          <w:rFonts w:cs="Arial"/>
          <w:lang w:val="it-IT"/>
        </w:rPr>
      </w:pPr>
      <w:r w:rsidRPr="009D70B3">
        <w:rPr>
          <w:lang w:val="it-IT"/>
        </w:rPr>
        <w:t>Mariagrazia Pizza</w:t>
      </w:r>
      <w:r w:rsidR="00A578FB" w:rsidRPr="009D70B3">
        <w:rPr>
          <w:lang w:val="it-IT"/>
        </w:rPr>
        <w:t xml:space="preserve">, </w:t>
      </w:r>
      <w:r w:rsidR="00A578FB" w:rsidRPr="009D70B3">
        <w:rPr>
          <w:rFonts w:cs="Arial"/>
          <w:lang w:val="it-IT"/>
        </w:rPr>
        <w:t>GSK, Via Fiorentina, 1, 53100 Siena SI,</w:t>
      </w:r>
      <w:r w:rsidR="00A578FB" w:rsidRPr="009D70B3" w:rsidDel="00CD6346">
        <w:rPr>
          <w:rFonts w:cs="Arial"/>
          <w:lang w:val="it-IT"/>
        </w:rPr>
        <w:t xml:space="preserve"> </w:t>
      </w:r>
      <w:r w:rsidR="00A578FB" w:rsidRPr="009D70B3">
        <w:rPr>
          <w:rFonts w:cs="Arial"/>
          <w:lang w:val="it-IT"/>
        </w:rPr>
        <w:t xml:space="preserve">Italy; </w:t>
      </w:r>
      <w:hyperlink r:id="rId23" w:history="1">
        <w:r w:rsidR="00E95DE7" w:rsidRPr="009D70B3">
          <w:rPr>
            <w:rStyle w:val="Hyperlink"/>
            <w:rFonts w:cs="Arial"/>
            <w:lang w:val="it-IT"/>
          </w:rPr>
          <w:t xml:space="preserve">mariagrazia.x.pizza@gsk.com </w:t>
        </w:r>
      </w:hyperlink>
    </w:p>
    <w:p w14:paraId="6D210C56" w14:textId="77777777" w:rsidR="00726BC4" w:rsidRDefault="00726BC4">
      <w:pPr>
        <w:spacing w:after="200" w:line="276" w:lineRule="auto"/>
        <w:rPr>
          <w:rStyle w:val="Hyperlink"/>
          <w:rFonts w:cs="Arial"/>
          <w:sz w:val="24"/>
          <w:lang w:val="it-IT"/>
        </w:rPr>
      </w:pPr>
      <w:r>
        <w:rPr>
          <w:rStyle w:val="Hyperlink"/>
          <w:rFonts w:cs="Arial"/>
          <w:lang w:val="it-IT"/>
        </w:rPr>
        <w:br w:type="page"/>
      </w:r>
    </w:p>
    <w:p w14:paraId="5A074BE6" w14:textId="77777777" w:rsidR="000411F8" w:rsidRPr="007730D4" w:rsidRDefault="000411F8" w:rsidP="000411F8">
      <w:pPr>
        <w:pStyle w:val="CommentText"/>
      </w:pPr>
      <w:r w:rsidRPr="007730D4">
        <w:rPr>
          <w:b/>
        </w:rPr>
        <w:lastRenderedPageBreak/>
        <w:t>Figure S1.</w:t>
      </w:r>
      <w:r w:rsidRPr="007730D4">
        <w:t xml:space="preserve"> Distributions of MATS antigen phenotypes (A), MLST genotypes (B), NHBA genotypes (C) and </w:t>
      </w:r>
      <w:proofErr w:type="spellStart"/>
      <w:r w:rsidRPr="007730D4">
        <w:t>fHbp</w:t>
      </w:r>
      <w:proofErr w:type="spellEnd"/>
      <w:r w:rsidRPr="007730D4">
        <w:t xml:space="preserve"> genotypes (D) in the total and subset of serogroup B isolates identified in England and Wales </w:t>
      </w:r>
    </w:p>
    <w:p w14:paraId="64F7A17A" w14:textId="77777777" w:rsidR="000411F8" w:rsidRPr="007730D4" w:rsidRDefault="000411F8" w:rsidP="000411F8">
      <w:pPr>
        <w:pStyle w:val="CommentText"/>
      </w:pPr>
      <w:r w:rsidRPr="007730D4">
        <w:rPr>
          <w:noProof/>
          <w:lang w:val="en-US"/>
        </w:rPr>
        <w:drawing>
          <wp:inline distT="0" distB="0" distL="0" distR="0" wp14:anchorId="4CE0CC3F" wp14:editId="670863CD">
            <wp:extent cx="5762625" cy="44767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AA6E1" w14:textId="77777777" w:rsidR="000411F8" w:rsidRPr="007730D4" w:rsidRDefault="000411F8" w:rsidP="000411F8">
      <w:pPr>
        <w:pStyle w:val="CommentText"/>
      </w:pPr>
      <w:r w:rsidRPr="007730D4">
        <w:t xml:space="preserve">MATS, meningococcal antigen typing system; MLST, </w:t>
      </w:r>
      <w:proofErr w:type="spellStart"/>
      <w:r w:rsidRPr="007730D4">
        <w:t>multilocus</w:t>
      </w:r>
      <w:proofErr w:type="spellEnd"/>
      <w:r w:rsidRPr="007730D4">
        <w:t xml:space="preserve"> sequence typing; CC, clonal complex; NHBA, </w:t>
      </w:r>
      <w:proofErr w:type="spellStart"/>
      <w:r w:rsidRPr="007730D4">
        <w:t>Neisserial</w:t>
      </w:r>
      <w:proofErr w:type="spellEnd"/>
      <w:r w:rsidRPr="007730D4">
        <w:t xml:space="preserve"> heparin binding antigen; </w:t>
      </w:r>
      <w:proofErr w:type="spellStart"/>
      <w:r w:rsidRPr="007730D4">
        <w:t>fHbp</w:t>
      </w:r>
      <w:proofErr w:type="spellEnd"/>
      <w:r w:rsidRPr="007730D4">
        <w:t>, factor H binding protein; N, number of strains.</w:t>
      </w:r>
    </w:p>
    <w:p w14:paraId="205AACC3" w14:textId="77777777" w:rsidR="000411F8" w:rsidRPr="0040499B" w:rsidRDefault="000411F8" w:rsidP="000411F8">
      <w:pPr>
        <w:pStyle w:val="HVI"/>
        <w:spacing w:line="360" w:lineRule="auto"/>
        <w:ind w:left="720" w:hanging="720"/>
        <w:jc w:val="center"/>
      </w:pPr>
    </w:p>
    <w:sectPr w:rsidR="000411F8" w:rsidRPr="0040499B" w:rsidSect="00726BC4">
      <w:footerReference w:type="default" r:id="rId2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38918" w14:textId="77777777" w:rsidR="00AD4BED" w:rsidRDefault="00AD4BED" w:rsidP="00117B81">
      <w:pPr>
        <w:spacing w:line="240" w:lineRule="auto"/>
      </w:pPr>
      <w:r>
        <w:separator/>
      </w:r>
    </w:p>
  </w:endnote>
  <w:endnote w:type="continuationSeparator" w:id="0">
    <w:p w14:paraId="0D9346ED" w14:textId="77777777" w:rsidR="00AD4BED" w:rsidRDefault="00AD4BED" w:rsidP="00117B81">
      <w:pPr>
        <w:spacing w:line="240" w:lineRule="auto"/>
      </w:pPr>
      <w:r>
        <w:continuationSeparator/>
      </w:r>
    </w:p>
  </w:endnote>
  <w:endnote w:type="continuationNotice" w:id="1">
    <w:p w14:paraId="433D31C3" w14:textId="77777777" w:rsidR="00AD4BED" w:rsidRDefault="00AD4BE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2029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6BE886" w14:textId="02DD877C" w:rsidR="00B35E06" w:rsidRDefault="00B35E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2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6BE887" w14:textId="77777777" w:rsidR="00B35E06" w:rsidRDefault="00B35E0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E95536" w14:textId="77777777" w:rsidR="00AD4BED" w:rsidRDefault="00AD4BED" w:rsidP="00117B81">
      <w:pPr>
        <w:spacing w:line="240" w:lineRule="auto"/>
      </w:pPr>
      <w:r>
        <w:separator/>
      </w:r>
    </w:p>
  </w:footnote>
  <w:footnote w:type="continuationSeparator" w:id="0">
    <w:p w14:paraId="1E26029C" w14:textId="77777777" w:rsidR="00AD4BED" w:rsidRDefault="00AD4BED" w:rsidP="00117B81">
      <w:pPr>
        <w:spacing w:line="240" w:lineRule="auto"/>
      </w:pPr>
      <w:r>
        <w:continuationSeparator/>
      </w:r>
    </w:p>
  </w:footnote>
  <w:footnote w:type="continuationNotice" w:id="1">
    <w:p w14:paraId="0E7F7690" w14:textId="77777777" w:rsidR="00AD4BED" w:rsidRDefault="00AD4BE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04185"/>
    <w:multiLevelType w:val="hybridMultilevel"/>
    <w:tmpl w:val="78B4189A"/>
    <w:lvl w:ilvl="0" w:tplc="E26021D4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9F5"/>
    <w:multiLevelType w:val="hybridMultilevel"/>
    <w:tmpl w:val="DF8C988C"/>
    <w:lvl w:ilvl="0" w:tplc="3D78B7B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D3E3E"/>
    <w:multiLevelType w:val="hybridMultilevel"/>
    <w:tmpl w:val="1AACC006"/>
    <w:lvl w:ilvl="0" w:tplc="9DC40D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8571B"/>
    <w:multiLevelType w:val="hybridMultilevel"/>
    <w:tmpl w:val="FF82D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51912"/>
    <w:multiLevelType w:val="hybridMultilevel"/>
    <w:tmpl w:val="041AA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7A3017"/>
    <w:multiLevelType w:val="hybridMultilevel"/>
    <w:tmpl w:val="CA96629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B30C04"/>
    <w:multiLevelType w:val="hybridMultilevel"/>
    <w:tmpl w:val="2B56E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E51"/>
    <w:multiLevelType w:val="hybridMultilevel"/>
    <w:tmpl w:val="4D5C4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0A1D2A"/>
    <w:multiLevelType w:val="hybridMultilevel"/>
    <w:tmpl w:val="F5682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9A687D"/>
    <w:multiLevelType w:val="hybridMultilevel"/>
    <w:tmpl w:val="786C2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6E194D"/>
    <w:multiLevelType w:val="hybridMultilevel"/>
    <w:tmpl w:val="C9A09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371046"/>
    <w:multiLevelType w:val="hybridMultilevel"/>
    <w:tmpl w:val="8ED055E4"/>
    <w:lvl w:ilvl="0" w:tplc="FFF4BD0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340B27"/>
    <w:multiLevelType w:val="hybridMultilevel"/>
    <w:tmpl w:val="D4A2EDC0"/>
    <w:lvl w:ilvl="0" w:tplc="9DC40D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B96CA3"/>
    <w:multiLevelType w:val="hybridMultilevel"/>
    <w:tmpl w:val="15420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5B5F1D"/>
    <w:multiLevelType w:val="hybridMultilevel"/>
    <w:tmpl w:val="EFB21D98"/>
    <w:lvl w:ilvl="0" w:tplc="8CF88E2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EC2970"/>
    <w:multiLevelType w:val="hybridMultilevel"/>
    <w:tmpl w:val="6D608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2E2681"/>
    <w:multiLevelType w:val="hybridMultilevel"/>
    <w:tmpl w:val="E8E4FFA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35190D"/>
    <w:multiLevelType w:val="singleLevel"/>
    <w:tmpl w:val="979A9D6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sz w:val="20"/>
        <w:szCs w:val="20"/>
      </w:rPr>
    </w:lvl>
  </w:abstractNum>
  <w:abstractNum w:abstractNumId="18" w15:restartNumberingAfterBreak="0">
    <w:nsid w:val="3267493C"/>
    <w:multiLevelType w:val="hybridMultilevel"/>
    <w:tmpl w:val="7B90AC0A"/>
    <w:lvl w:ilvl="0" w:tplc="A1E8D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A2B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C481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6C17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ECE8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278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1422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8C4A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EC96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4694C2D"/>
    <w:multiLevelType w:val="hybridMultilevel"/>
    <w:tmpl w:val="DC229170"/>
    <w:lvl w:ilvl="0" w:tplc="C564420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C032F4"/>
    <w:multiLevelType w:val="hybridMultilevel"/>
    <w:tmpl w:val="0144F0B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B038E8"/>
    <w:multiLevelType w:val="hybridMultilevel"/>
    <w:tmpl w:val="B64C1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086FFB"/>
    <w:multiLevelType w:val="hybridMultilevel"/>
    <w:tmpl w:val="75FA6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57134B"/>
    <w:multiLevelType w:val="hybridMultilevel"/>
    <w:tmpl w:val="BFC6BE3E"/>
    <w:lvl w:ilvl="0" w:tplc="F2927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A264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6E7A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760A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E55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10E3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8AD9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EE7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966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587100C"/>
    <w:multiLevelType w:val="hybridMultilevel"/>
    <w:tmpl w:val="95B27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651CD0"/>
    <w:multiLevelType w:val="multilevel"/>
    <w:tmpl w:val="7FA455D8"/>
    <w:lvl w:ilvl="0">
      <w:start w:val="1"/>
      <w:numFmt w:val="decimal"/>
      <w:pStyle w:val="NVGHDCHeading1"/>
      <w:isLgl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color w:val="auto"/>
        <w:sz w:val="22"/>
        <w:u w:val="none"/>
      </w:rPr>
    </w:lvl>
    <w:lvl w:ilvl="1">
      <w:start w:val="1"/>
      <w:numFmt w:val="decimal"/>
      <w:pStyle w:val="NVGHDCHeading2"/>
      <w:isLgl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color w:val="auto"/>
        <w:sz w:val="22"/>
        <w:u w:val="none"/>
      </w:rPr>
    </w:lvl>
    <w:lvl w:ilvl="2">
      <w:start w:val="1"/>
      <w:numFmt w:val="decimal"/>
      <w:pStyle w:val="NVGHDCHeading3"/>
      <w:isLgl/>
      <w:lvlText w:val="%1.%2.%3"/>
      <w:lvlJc w:val="left"/>
      <w:pPr>
        <w:tabs>
          <w:tab w:val="num" w:pos="1440"/>
        </w:tabs>
        <w:ind w:left="1440" w:hanging="720"/>
      </w:pPr>
      <w:rPr>
        <w:rFonts w:ascii="Arial" w:hAnsi="Arial" w:hint="default"/>
        <w:b w:val="0"/>
        <w:i w:val="0"/>
        <w:sz w:val="22"/>
      </w:rPr>
    </w:lvl>
    <w:lvl w:ilvl="3">
      <w:start w:val="1"/>
      <w:numFmt w:val="decimal"/>
      <w:pStyle w:val="NVGHDCHeading4"/>
      <w:isLgl/>
      <w:lvlText w:val="%1.%2.%3.%4"/>
      <w:lvlJc w:val="left"/>
      <w:pPr>
        <w:tabs>
          <w:tab w:val="num" w:pos="2347"/>
        </w:tabs>
        <w:ind w:left="2347" w:hanging="907"/>
      </w:pPr>
      <w:rPr>
        <w:rFonts w:ascii="Arial" w:hAnsi="Arial" w:hint="default"/>
        <w:b w:val="0"/>
        <w:i w:val="0"/>
        <w:sz w:val="22"/>
      </w:rPr>
    </w:lvl>
    <w:lvl w:ilvl="4">
      <w:start w:val="1"/>
      <w:numFmt w:val="decimal"/>
      <w:pStyle w:val="NVGHDCHeading5"/>
      <w:lvlText w:val="%1.%2.%3.%4.%5."/>
      <w:lvlJc w:val="left"/>
      <w:pPr>
        <w:tabs>
          <w:tab w:val="num" w:pos="3024"/>
        </w:tabs>
        <w:ind w:left="2664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"/>
        </w:tabs>
        <w:ind w:left="3384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"/>
        </w:tabs>
        <w:ind w:left="4104" w:hanging="7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"/>
        </w:tabs>
        <w:ind w:left="4824" w:hanging="7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"/>
        </w:tabs>
        <w:ind w:left="5544" w:hanging="720"/>
      </w:pPr>
      <w:rPr>
        <w:rFonts w:hint="default"/>
      </w:rPr>
    </w:lvl>
  </w:abstractNum>
  <w:abstractNum w:abstractNumId="26" w15:restartNumberingAfterBreak="0">
    <w:nsid w:val="498831ED"/>
    <w:multiLevelType w:val="hybridMultilevel"/>
    <w:tmpl w:val="1C4E3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8D57E2"/>
    <w:multiLevelType w:val="hybridMultilevel"/>
    <w:tmpl w:val="84B23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E90142"/>
    <w:multiLevelType w:val="hybridMultilevel"/>
    <w:tmpl w:val="B8B21D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A068E4"/>
    <w:multiLevelType w:val="hybridMultilevel"/>
    <w:tmpl w:val="9D963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CA314F"/>
    <w:multiLevelType w:val="hybridMultilevel"/>
    <w:tmpl w:val="E36C697E"/>
    <w:lvl w:ilvl="0" w:tplc="289E9D64">
      <w:start w:val="1"/>
      <w:numFmt w:val="bullet"/>
      <w:pStyle w:val="Heading3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15F7111"/>
    <w:multiLevelType w:val="hybridMultilevel"/>
    <w:tmpl w:val="ECDA2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1650B4"/>
    <w:multiLevelType w:val="hybridMultilevel"/>
    <w:tmpl w:val="EBA24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467170"/>
    <w:multiLevelType w:val="hybridMultilevel"/>
    <w:tmpl w:val="6434BAE4"/>
    <w:lvl w:ilvl="0" w:tplc="9DC40D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687F77"/>
    <w:multiLevelType w:val="hybridMultilevel"/>
    <w:tmpl w:val="791CA6EE"/>
    <w:lvl w:ilvl="0" w:tplc="9EE65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8C08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7EC0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4D2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849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4FF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24F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E491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3CE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08214EB"/>
    <w:multiLevelType w:val="hybridMultilevel"/>
    <w:tmpl w:val="467A0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AB5300"/>
    <w:multiLevelType w:val="hybridMultilevel"/>
    <w:tmpl w:val="C7DA9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5F68A1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8" w15:restartNumberingAfterBreak="0">
    <w:nsid w:val="6A0626D7"/>
    <w:multiLevelType w:val="hybridMultilevel"/>
    <w:tmpl w:val="74ECF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917CE4"/>
    <w:multiLevelType w:val="hybridMultilevel"/>
    <w:tmpl w:val="12885B2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0900BB6"/>
    <w:multiLevelType w:val="hybridMultilevel"/>
    <w:tmpl w:val="E9085E36"/>
    <w:lvl w:ilvl="0" w:tplc="546C379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F1724C"/>
    <w:multiLevelType w:val="hybridMultilevel"/>
    <w:tmpl w:val="4E929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881920"/>
    <w:multiLevelType w:val="hybridMultilevel"/>
    <w:tmpl w:val="48D44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8C33AB"/>
    <w:multiLevelType w:val="hybridMultilevel"/>
    <w:tmpl w:val="A4609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1E274D"/>
    <w:multiLevelType w:val="hybridMultilevel"/>
    <w:tmpl w:val="C2C20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4933D1"/>
    <w:multiLevelType w:val="hybridMultilevel"/>
    <w:tmpl w:val="466AC924"/>
    <w:lvl w:ilvl="0" w:tplc="D67C0862">
      <w:start w:val="1"/>
      <w:numFmt w:val="bullet"/>
      <w:lvlText w:val=""/>
      <w:lvlJc w:val="left"/>
      <w:pPr>
        <w:tabs>
          <w:tab w:val="num" w:pos="858"/>
        </w:tabs>
        <w:ind w:left="858" w:hanging="432"/>
      </w:pPr>
      <w:rPr>
        <w:rFonts w:ascii="Symbol" w:hAnsi="Symbol" w:cs="Symbol" w:hint="default"/>
      </w:rPr>
    </w:lvl>
    <w:lvl w:ilvl="1" w:tplc="18F01D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AAA2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1239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DC2B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58DA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82AF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2451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8E7E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913563"/>
    <w:multiLevelType w:val="hybridMultilevel"/>
    <w:tmpl w:val="CBE479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44"/>
  </w:num>
  <w:num w:numId="3">
    <w:abstractNumId w:val="6"/>
  </w:num>
  <w:num w:numId="4">
    <w:abstractNumId w:val="24"/>
  </w:num>
  <w:num w:numId="5">
    <w:abstractNumId w:val="43"/>
  </w:num>
  <w:num w:numId="6">
    <w:abstractNumId w:val="26"/>
  </w:num>
  <w:num w:numId="7">
    <w:abstractNumId w:val="3"/>
  </w:num>
  <w:num w:numId="8">
    <w:abstractNumId w:val="9"/>
  </w:num>
  <w:num w:numId="9">
    <w:abstractNumId w:val="4"/>
  </w:num>
  <w:num w:numId="10">
    <w:abstractNumId w:val="42"/>
  </w:num>
  <w:num w:numId="11">
    <w:abstractNumId w:val="10"/>
  </w:num>
  <w:num w:numId="12">
    <w:abstractNumId w:val="0"/>
  </w:num>
  <w:num w:numId="13">
    <w:abstractNumId w:val="41"/>
  </w:num>
  <w:num w:numId="14">
    <w:abstractNumId w:val="13"/>
  </w:num>
  <w:num w:numId="15">
    <w:abstractNumId w:val="27"/>
  </w:num>
  <w:num w:numId="16">
    <w:abstractNumId w:val="38"/>
  </w:num>
  <w:num w:numId="17">
    <w:abstractNumId w:val="8"/>
  </w:num>
  <w:num w:numId="18">
    <w:abstractNumId w:val="29"/>
  </w:num>
  <w:num w:numId="19">
    <w:abstractNumId w:val="39"/>
  </w:num>
  <w:num w:numId="20">
    <w:abstractNumId w:val="7"/>
  </w:num>
  <w:num w:numId="21">
    <w:abstractNumId w:val="22"/>
  </w:num>
  <w:num w:numId="22">
    <w:abstractNumId w:val="36"/>
  </w:num>
  <w:num w:numId="23">
    <w:abstractNumId w:val="21"/>
  </w:num>
  <w:num w:numId="24">
    <w:abstractNumId w:val="31"/>
  </w:num>
  <w:num w:numId="25">
    <w:abstractNumId w:val="20"/>
  </w:num>
  <w:num w:numId="26">
    <w:abstractNumId w:val="30"/>
  </w:num>
  <w:num w:numId="27">
    <w:abstractNumId w:val="17"/>
  </w:num>
  <w:num w:numId="28">
    <w:abstractNumId w:val="37"/>
  </w:num>
  <w:num w:numId="29">
    <w:abstractNumId w:val="45"/>
  </w:num>
  <w:num w:numId="30">
    <w:abstractNumId w:val="12"/>
  </w:num>
  <w:num w:numId="31">
    <w:abstractNumId w:val="40"/>
  </w:num>
  <w:num w:numId="32">
    <w:abstractNumId w:val="1"/>
  </w:num>
  <w:num w:numId="33">
    <w:abstractNumId w:val="19"/>
  </w:num>
  <w:num w:numId="34">
    <w:abstractNumId w:val="11"/>
  </w:num>
  <w:num w:numId="35">
    <w:abstractNumId w:val="25"/>
  </w:num>
  <w:num w:numId="36">
    <w:abstractNumId w:val="2"/>
  </w:num>
  <w:num w:numId="37">
    <w:abstractNumId w:val="14"/>
  </w:num>
  <w:num w:numId="38">
    <w:abstractNumId w:val="35"/>
  </w:num>
  <w:num w:numId="39">
    <w:abstractNumId w:val="33"/>
  </w:num>
  <w:num w:numId="40">
    <w:abstractNumId w:val="32"/>
  </w:num>
  <w:num w:numId="41">
    <w:abstractNumId w:val="28"/>
  </w:num>
  <w:num w:numId="42">
    <w:abstractNumId w:val="30"/>
  </w:num>
  <w:num w:numId="43">
    <w:abstractNumId w:val="23"/>
  </w:num>
  <w:num w:numId="44">
    <w:abstractNumId w:val="18"/>
  </w:num>
  <w:num w:numId="45">
    <w:abstractNumId w:val="34"/>
  </w:num>
  <w:num w:numId="46">
    <w:abstractNumId w:val="5"/>
  </w:num>
  <w:num w:numId="47">
    <w:abstractNumId w:val="16"/>
  </w:num>
  <w:num w:numId="48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Formatting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Vaccines Immuno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rvae2avdnfperreaw0epxeeaesxefs0ffzta&quot;&gt;V72_28_retest&lt;record-ids&gt;&lt;item&gt;1&lt;/item&gt;&lt;item&gt;2&lt;/item&gt;&lt;item&gt;3&lt;/item&gt;&lt;item&gt;4&lt;/item&gt;&lt;item&gt;5&lt;/item&gt;&lt;item&gt;6&lt;/item&gt;&lt;item&gt;17&lt;/item&gt;&lt;item&gt;20&lt;/item&gt;&lt;item&gt;22&lt;/item&gt;&lt;item&gt;27&lt;/item&gt;&lt;item&gt;28&lt;/item&gt;&lt;item&gt;29&lt;/item&gt;&lt;item&gt;30&lt;/item&gt;&lt;item&gt;32&lt;/item&gt;&lt;item&gt;36&lt;/item&gt;&lt;item&gt;38&lt;/item&gt;&lt;item&gt;39&lt;/item&gt;&lt;item&gt;40&lt;/item&gt;&lt;item&gt;42&lt;/item&gt;&lt;item&gt;43&lt;/item&gt;&lt;item&gt;4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cta Orthopaedica Scandinavica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288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png&lt;/item&gt;&lt;/Libraries&gt;&lt;/ENLibraries&gt;"/>
  </w:docVars>
  <w:rsids>
    <w:rsidRoot w:val="006A50C8"/>
    <w:rsid w:val="0000021F"/>
    <w:rsid w:val="000037A7"/>
    <w:rsid w:val="00004C13"/>
    <w:rsid w:val="000077F2"/>
    <w:rsid w:val="000108BA"/>
    <w:rsid w:val="00010A54"/>
    <w:rsid w:val="000111CA"/>
    <w:rsid w:val="0001280E"/>
    <w:rsid w:val="0001592F"/>
    <w:rsid w:val="00016E24"/>
    <w:rsid w:val="00016ED5"/>
    <w:rsid w:val="00017CA4"/>
    <w:rsid w:val="000202A3"/>
    <w:rsid w:val="00020A19"/>
    <w:rsid w:val="00021950"/>
    <w:rsid w:val="00022F2A"/>
    <w:rsid w:val="00024C03"/>
    <w:rsid w:val="00027EE6"/>
    <w:rsid w:val="00027FAA"/>
    <w:rsid w:val="00031B7B"/>
    <w:rsid w:val="00033DDC"/>
    <w:rsid w:val="000351F7"/>
    <w:rsid w:val="00036DDD"/>
    <w:rsid w:val="00036EE0"/>
    <w:rsid w:val="0003722C"/>
    <w:rsid w:val="00037AC1"/>
    <w:rsid w:val="00040377"/>
    <w:rsid w:val="0004087C"/>
    <w:rsid w:val="000411F8"/>
    <w:rsid w:val="00042B72"/>
    <w:rsid w:val="00050ACA"/>
    <w:rsid w:val="0005530D"/>
    <w:rsid w:val="0005537F"/>
    <w:rsid w:val="00056B84"/>
    <w:rsid w:val="000577B7"/>
    <w:rsid w:val="00060EAF"/>
    <w:rsid w:val="000635F7"/>
    <w:rsid w:val="00063F99"/>
    <w:rsid w:val="0006613A"/>
    <w:rsid w:val="00070D34"/>
    <w:rsid w:val="00070DF0"/>
    <w:rsid w:val="00074BED"/>
    <w:rsid w:val="000752B4"/>
    <w:rsid w:val="00076632"/>
    <w:rsid w:val="000842AC"/>
    <w:rsid w:val="0008443A"/>
    <w:rsid w:val="0008470E"/>
    <w:rsid w:val="00084EBF"/>
    <w:rsid w:val="0009124D"/>
    <w:rsid w:val="00091B8C"/>
    <w:rsid w:val="00093BFE"/>
    <w:rsid w:val="00096127"/>
    <w:rsid w:val="000A04A2"/>
    <w:rsid w:val="000A06E3"/>
    <w:rsid w:val="000A0B32"/>
    <w:rsid w:val="000A2194"/>
    <w:rsid w:val="000A274B"/>
    <w:rsid w:val="000A7730"/>
    <w:rsid w:val="000B1109"/>
    <w:rsid w:val="000B2F15"/>
    <w:rsid w:val="000B3FB0"/>
    <w:rsid w:val="000C04B3"/>
    <w:rsid w:val="000C0E68"/>
    <w:rsid w:val="000C130A"/>
    <w:rsid w:val="000C32C4"/>
    <w:rsid w:val="000C4CDD"/>
    <w:rsid w:val="000C5213"/>
    <w:rsid w:val="000C5493"/>
    <w:rsid w:val="000C68E5"/>
    <w:rsid w:val="000C7D30"/>
    <w:rsid w:val="000C7F6E"/>
    <w:rsid w:val="000D094B"/>
    <w:rsid w:val="000D263A"/>
    <w:rsid w:val="000D3093"/>
    <w:rsid w:val="000D6770"/>
    <w:rsid w:val="000E6BBC"/>
    <w:rsid w:val="000E6C23"/>
    <w:rsid w:val="000F14DC"/>
    <w:rsid w:val="000F535E"/>
    <w:rsid w:val="000F5D72"/>
    <w:rsid w:val="000F63AE"/>
    <w:rsid w:val="000F67B0"/>
    <w:rsid w:val="000F7EE4"/>
    <w:rsid w:val="0010001D"/>
    <w:rsid w:val="00100056"/>
    <w:rsid w:val="00104608"/>
    <w:rsid w:val="00104B9A"/>
    <w:rsid w:val="00104D3F"/>
    <w:rsid w:val="0010645A"/>
    <w:rsid w:val="0010691E"/>
    <w:rsid w:val="0011018F"/>
    <w:rsid w:val="001151AF"/>
    <w:rsid w:val="0011653C"/>
    <w:rsid w:val="00116EF8"/>
    <w:rsid w:val="00117B81"/>
    <w:rsid w:val="00120332"/>
    <w:rsid w:val="00121C0A"/>
    <w:rsid w:val="00123B85"/>
    <w:rsid w:val="00124394"/>
    <w:rsid w:val="00126E15"/>
    <w:rsid w:val="001303B1"/>
    <w:rsid w:val="00130418"/>
    <w:rsid w:val="0013075D"/>
    <w:rsid w:val="001318B5"/>
    <w:rsid w:val="001324A7"/>
    <w:rsid w:val="00134DDC"/>
    <w:rsid w:val="001350C5"/>
    <w:rsid w:val="00136AEC"/>
    <w:rsid w:val="0014014B"/>
    <w:rsid w:val="00141A6B"/>
    <w:rsid w:val="001424A4"/>
    <w:rsid w:val="00143B7C"/>
    <w:rsid w:val="0014672F"/>
    <w:rsid w:val="001467A2"/>
    <w:rsid w:val="00147B88"/>
    <w:rsid w:val="001507A8"/>
    <w:rsid w:val="00150B2C"/>
    <w:rsid w:val="00150EE5"/>
    <w:rsid w:val="0015291F"/>
    <w:rsid w:val="0015380D"/>
    <w:rsid w:val="001549D7"/>
    <w:rsid w:val="00156315"/>
    <w:rsid w:val="00160F0E"/>
    <w:rsid w:val="00161114"/>
    <w:rsid w:val="001633FC"/>
    <w:rsid w:val="0016365C"/>
    <w:rsid w:val="001638EF"/>
    <w:rsid w:val="0016467D"/>
    <w:rsid w:val="00165823"/>
    <w:rsid w:val="001668B4"/>
    <w:rsid w:val="00166B26"/>
    <w:rsid w:val="0017040B"/>
    <w:rsid w:val="00170E9D"/>
    <w:rsid w:val="00170F98"/>
    <w:rsid w:val="00171211"/>
    <w:rsid w:val="00173DC4"/>
    <w:rsid w:val="001742BF"/>
    <w:rsid w:val="0017607E"/>
    <w:rsid w:val="00177412"/>
    <w:rsid w:val="00180AEA"/>
    <w:rsid w:val="00182B22"/>
    <w:rsid w:val="00182EDE"/>
    <w:rsid w:val="00183ADC"/>
    <w:rsid w:val="00184817"/>
    <w:rsid w:val="001849C4"/>
    <w:rsid w:val="00184B52"/>
    <w:rsid w:val="00195352"/>
    <w:rsid w:val="001956B2"/>
    <w:rsid w:val="001A03C2"/>
    <w:rsid w:val="001A0B55"/>
    <w:rsid w:val="001A0CA2"/>
    <w:rsid w:val="001A0D93"/>
    <w:rsid w:val="001A1512"/>
    <w:rsid w:val="001A215D"/>
    <w:rsid w:val="001A4027"/>
    <w:rsid w:val="001A5B03"/>
    <w:rsid w:val="001B3AF4"/>
    <w:rsid w:val="001B422B"/>
    <w:rsid w:val="001B574F"/>
    <w:rsid w:val="001B5CE9"/>
    <w:rsid w:val="001C0C57"/>
    <w:rsid w:val="001C102E"/>
    <w:rsid w:val="001C265F"/>
    <w:rsid w:val="001C532F"/>
    <w:rsid w:val="001C54BA"/>
    <w:rsid w:val="001C54FE"/>
    <w:rsid w:val="001C76D4"/>
    <w:rsid w:val="001D0B06"/>
    <w:rsid w:val="001D1606"/>
    <w:rsid w:val="001D18B1"/>
    <w:rsid w:val="001D2838"/>
    <w:rsid w:val="001D304A"/>
    <w:rsid w:val="001D33C0"/>
    <w:rsid w:val="001D4358"/>
    <w:rsid w:val="001D4424"/>
    <w:rsid w:val="001D4B2F"/>
    <w:rsid w:val="001D4D7D"/>
    <w:rsid w:val="001D4FFF"/>
    <w:rsid w:val="001D533B"/>
    <w:rsid w:val="001D5E84"/>
    <w:rsid w:val="001E0E76"/>
    <w:rsid w:val="001E1119"/>
    <w:rsid w:val="001E176E"/>
    <w:rsid w:val="001E36F1"/>
    <w:rsid w:val="001E3B77"/>
    <w:rsid w:val="001E413B"/>
    <w:rsid w:val="001E4F94"/>
    <w:rsid w:val="001E6A27"/>
    <w:rsid w:val="001F05B2"/>
    <w:rsid w:val="001F4D3E"/>
    <w:rsid w:val="002018C8"/>
    <w:rsid w:val="00204558"/>
    <w:rsid w:val="00205A40"/>
    <w:rsid w:val="0020689B"/>
    <w:rsid w:val="00206C60"/>
    <w:rsid w:val="0020738B"/>
    <w:rsid w:val="00210381"/>
    <w:rsid w:val="00211055"/>
    <w:rsid w:val="00211800"/>
    <w:rsid w:val="002119BE"/>
    <w:rsid w:val="00212B34"/>
    <w:rsid w:val="00214ADE"/>
    <w:rsid w:val="00214C24"/>
    <w:rsid w:val="00215A34"/>
    <w:rsid w:val="00216208"/>
    <w:rsid w:val="002164CF"/>
    <w:rsid w:val="00220388"/>
    <w:rsid w:val="0022256C"/>
    <w:rsid w:val="00222BEF"/>
    <w:rsid w:val="0022526C"/>
    <w:rsid w:val="00225532"/>
    <w:rsid w:val="0022579B"/>
    <w:rsid w:val="00225EBD"/>
    <w:rsid w:val="0022720F"/>
    <w:rsid w:val="002319B8"/>
    <w:rsid w:val="00233B01"/>
    <w:rsid w:val="00234ADB"/>
    <w:rsid w:val="00234E9C"/>
    <w:rsid w:val="002375FE"/>
    <w:rsid w:val="002460A8"/>
    <w:rsid w:val="00250782"/>
    <w:rsid w:val="00252B30"/>
    <w:rsid w:val="00252FBE"/>
    <w:rsid w:val="0025341F"/>
    <w:rsid w:val="00253587"/>
    <w:rsid w:val="00253A8D"/>
    <w:rsid w:val="002556B5"/>
    <w:rsid w:val="00255DE6"/>
    <w:rsid w:val="00256F11"/>
    <w:rsid w:val="002611DE"/>
    <w:rsid w:val="00262F4E"/>
    <w:rsid w:val="00265EDE"/>
    <w:rsid w:val="00266326"/>
    <w:rsid w:val="0026686C"/>
    <w:rsid w:val="0026761F"/>
    <w:rsid w:val="00267659"/>
    <w:rsid w:val="00271A04"/>
    <w:rsid w:val="002747D4"/>
    <w:rsid w:val="002765E3"/>
    <w:rsid w:val="002809B8"/>
    <w:rsid w:val="00280A06"/>
    <w:rsid w:val="002825A0"/>
    <w:rsid w:val="00290050"/>
    <w:rsid w:val="00291916"/>
    <w:rsid w:val="00291D78"/>
    <w:rsid w:val="002933B5"/>
    <w:rsid w:val="00294C07"/>
    <w:rsid w:val="0029584A"/>
    <w:rsid w:val="002978E2"/>
    <w:rsid w:val="002A2990"/>
    <w:rsid w:val="002A3DC7"/>
    <w:rsid w:val="002A3F8C"/>
    <w:rsid w:val="002A64B6"/>
    <w:rsid w:val="002A7C18"/>
    <w:rsid w:val="002B159E"/>
    <w:rsid w:val="002B2B4A"/>
    <w:rsid w:val="002B3597"/>
    <w:rsid w:val="002B44EE"/>
    <w:rsid w:val="002B4B61"/>
    <w:rsid w:val="002B72D5"/>
    <w:rsid w:val="002C149D"/>
    <w:rsid w:val="002C4143"/>
    <w:rsid w:val="002C4641"/>
    <w:rsid w:val="002C6142"/>
    <w:rsid w:val="002C7E05"/>
    <w:rsid w:val="002D4F0E"/>
    <w:rsid w:val="002D5844"/>
    <w:rsid w:val="002D6A4C"/>
    <w:rsid w:val="002E2F98"/>
    <w:rsid w:val="002E3116"/>
    <w:rsid w:val="002E4405"/>
    <w:rsid w:val="002E4E17"/>
    <w:rsid w:val="002F0770"/>
    <w:rsid w:val="002F18CE"/>
    <w:rsid w:val="002F26B3"/>
    <w:rsid w:val="002F37FA"/>
    <w:rsid w:val="002F4A65"/>
    <w:rsid w:val="002F5430"/>
    <w:rsid w:val="002F7331"/>
    <w:rsid w:val="003018A8"/>
    <w:rsid w:val="00302502"/>
    <w:rsid w:val="00305C64"/>
    <w:rsid w:val="0030792E"/>
    <w:rsid w:val="0031005C"/>
    <w:rsid w:val="00310852"/>
    <w:rsid w:val="00310BDE"/>
    <w:rsid w:val="003112D5"/>
    <w:rsid w:val="00312E66"/>
    <w:rsid w:val="00313328"/>
    <w:rsid w:val="00315289"/>
    <w:rsid w:val="00315466"/>
    <w:rsid w:val="003179E2"/>
    <w:rsid w:val="00320FB0"/>
    <w:rsid w:val="003267F8"/>
    <w:rsid w:val="0032765C"/>
    <w:rsid w:val="00327F40"/>
    <w:rsid w:val="00333BDC"/>
    <w:rsid w:val="003343C8"/>
    <w:rsid w:val="00334E7E"/>
    <w:rsid w:val="003372CE"/>
    <w:rsid w:val="00340316"/>
    <w:rsid w:val="0034132C"/>
    <w:rsid w:val="00342F02"/>
    <w:rsid w:val="00343307"/>
    <w:rsid w:val="0034388B"/>
    <w:rsid w:val="00346283"/>
    <w:rsid w:val="00346CAD"/>
    <w:rsid w:val="00347EE1"/>
    <w:rsid w:val="0035257C"/>
    <w:rsid w:val="00354031"/>
    <w:rsid w:val="00355672"/>
    <w:rsid w:val="00355B5D"/>
    <w:rsid w:val="00355F82"/>
    <w:rsid w:val="003571FF"/>
    <w:rsid w:val="00357CFE"/>
    <w:rsid w:val="00360F30"/>
    <w:rsid w:val="003619A2"/>
    <w:rsid w:val="00366463"/>
    <w:rsid w:val="00367998"/>
    <w:rsid w:val="00370CC8"/>
    <w:rsid w:val="00372448"/>
    <w:rsid w:val="0037306B"/>
    <w:rsid w:val="00375030"/>
    <w:rsid w:val="003752B7"/>
    <w:rsid w:val="00376602"/>
    <w:rsid w:val="00376696"/>
    <w:rsid w:val="00376E05"/>
    <w:rsid w:val="00377A4E"/>
    <w:rsid w:val="00390463"/>
    <w:rsid w:val="0039292F"/>
    <w:rsid w:val="00394198"/>
    <w:rsid w:val="0039493A"/>
    <w:rsid w:val="003952D5"/>
    <w:rsid w:val="00395F03"/>
    <w:rsid w:val="00397843"/>
    <w:rsid w:val="003A0A73"/>
    <w:rsid w:val="003A36C9"/>
    <w:rsid w:val="003A7D91"/>
    <w:rsid w:val="003A7F43"/>
    <w:rsid w:val="003B0345"/>
    <w:rsid w:val="003B1373"/>
    <w:rsid w:val="003B1669"/>
    <w:rsid w:val="003B1B1C"/>
    <w:rsid w:val="003B3DA6"/>
    <w:rsid w:val="003C6D4E"/>
    <w:rsid w:val="003C6E69"/>
    <w:rsid w:val="003D1B6B"/>
    <w:rsid w:val="003D2D7A"/>
    <w:rsid w:val="003D4838"/>
    <w:rsid w:val="003D6FE8"/>
    <w:rsid w:val="003E0A4A"/>
    <w:rsid w:val="003E1C21"/>
    <w:rsid w:val="003E3B2B"/>
    <w:rsid w:val="003E6398"/>
    <w:rsid w:val="003F0C02"/>
    <w:rsid w:val="003F0E70"/>
    <w:rsid w:val="003F13E6"/>
    <w:rsid w:val="003F197B"/>
    <w:rsid w:val="003F2B00"/>
    <w:rsid w:val="003F2D35"/>
    <w:rsid w:val="003F3C4C"/>
    <w:rsid w:val="003F4C88"/>
    <w:rsid w:val="003F5CB4"/>
    <w:rsid w:val="003F6179"/>
    <w:rsid w:val="003F70AD"/>
    <w:rsid w:val="004005EC"/>
    <w:rsid w:val="004021A8"/>
    <w:rsid w:val="00402B68"/>
    <w:rsid w:val="00404939"/>
    <w:rsid w:val="0040499B"/>
    <w:rsid w:val="00405A32"/>
    <w:rsid w:val="004071DE"/>
    <w:rsid w:val="00407DD2"/>
    <w:rsid w:val="00407EDF"/>
    <w:rsid w:val="00410C0E"/>
    <w:rsid w:val="004138AB"/>
    <w:rsid w:val="0041402E"/>
    <w:rsid w:val="004163F2"/>
    <w:rsid w:val="004209D3"/>
    <w:rsid w:val="00420D56"/>
    <w:rsid w:val="004210A7"/>
    <w:rsid w:val="0042232C"/>
    <w:rsid w:val="00422928"/>
    <w:rsid w:val="00427A69"/>
    <w:rsid w:val="004301FB"/>
    <w:rsid w:val="00432522"/>
    <w:rsid w:val="00435967"/>
    <w:rsid w:val="00436B2C"/>
    <w:rsid w:val="00436D18"/>
    <w:rsid w:val="00442261"/>
    <w:rsid w:val="00444123"/>
    <w:rsid w:val="00444B89"/>
    <w:rsid w:val="0044550E"/>
    <w:rsid w:val="00446165"/>
    <w:rsid w:val="00446999"/>
    <w:rsid w:val="004505FC"/>
    <w:rsid w:val="00451037"/>
    <w:rsid w:val="00451B8B"/>
    <w:rsid w:val="0045212B"/>
    <w:rsid w:val="00452205"/>
    <w:rsid w:val="00452836"/>
    <w:rsid w:val="004534CF"/>
    <w:rsid w:val="004559D2"/>
    <w:rsid w:val="00455D92"/>
    <w:rsid w:val="00456376"/>
    <w:rsid w:val="00460794"/>
    <w:rsid w:val="0046207B"/>
    <w:rsid w:val="0046214E"/>
    <w:rsid w:val="0046400C"/>
    <w:rsid w:val="0046461C"/>
    <w:rsid w:val="004663E0"/>
    <w:rsid w:val="00466A2B"/>
    <w:rsid w:val="00466CA7"/>
    <w:rsid w:val="00474671"/>
    <w:rsid w:val="00476782"/>
    <w:rsid w:val="00476803"/>
    <w:rsid w:val="00480A63"/>
    <w:rsid w:val="0048154C"/>
    <w:rsid w:val="00481A39"/>
    <w:rsid w:val="00482381"/>
    <w:rsid w:val="00482A56"/>
    <w:rsid w:val="00484357"/>
    <w:rsid w:val="0048447E"/>
    <w:rsid w:val="00485A67"/>
    <w:rsid w:val="00485B57"/>
    <w:rsid w:val="00486CB2"/>
    <w:rsid w:val="00490A7E"/>
    <w:rsid w:val="00490C8C"/>
    <w:rsid w:val="00491EC2"/>
    <w:rsid w:val="0049360E"/>
    <w:rsid w:val="00496E49"/>
    <w:rsid w:val="004A0027"/>
    <w:rsid w:val="004A2487"/>
    <w:rsid w:val="004A27BE"/>
    <w:rsid w:val="004A2C74"/>
    <w:rsid w:val="004A538E"/>
    <w:rsid w:val="004A6B16"/>
    <w:rsid w:val="004B3F57"/>
    <w:rsid w:val="004B5FDB"/>
    <w:rsid w:val="004B656E"/>
    <w:rsid w:val="004B658A"/>
    <w:rsid w:val="004B7556"/>
    <w:rsid w:val="004B7C26"/>
    <w:rsid w:val="004C110B"/>
    <w:rsid w:val="004C16B9"/>
    <w:rsid w:val="004C20A9"/>
    <w:rsid w:val="004C2734"/>
    <w:rsid w:val="004C5DC6"/>
    <w:rsid w:val="004D00EE"/>
    <w:rsid w:val="004D1B98"/>
    <w:rsid w:val="004D1D74"/>
    <w:rsid w:val="004D1F11"/>
    <w:rsid w:val="004D5381"/>
    <w:rsid w:val="004D70D1"/>
    <w:rsid w:val="004D7923"/>
    <w:rsid w:val="004E0225"/>
    <w:rsid w:val="004E0A59"/>
    <w:rsid w:val="004E0D0F"/>
    <w:rsid w:val="004E3AD9"/>
    <w:rsid w:val="004E571C"/>
    <w:rsid w:val="004E59D3"/>
    <w:rsid w:val="004E63F0"/>
    <w:rsid w:val="004E75B4"/>
    <w:rsid w:val="004F4A4A"/>
    <w:rsid w:val="004F52E6"/>
    <w:rsid w:val="004F6A18"/>
    <w:rsid w:val="004F7F9B"/>
    <w:rsid w:val="00500097"/>
    <w:rsid w:val="005005EF"/>
    <w:rsid w:val="00500772"/>
    <w:rsid w:val="00504466"/>
    <w:rsid w:val="00505B44"/>
    <w:rsid w:val="005062FE"/>
    <w:rsid w:val="005065A8"/>
    <w:rsid w:val="00512DD6"/>
    <w:rsid w:val="0051331B"/>
    <w:rsid w:val="0051586E"/>
    <w:rsid w:val="005176C9"/>
    <w:rsid w:val="00517DF3"/>
    <w:rsid w:val="00521EF5"/>
    <w:rsid w:val="00531BD9"/>
    <w:rsid w:val="0053217F"/>
    <w:rsid w:val="005323F7"/>
    <w:rsid w:val="005330A7"/>
    <w:rsid w:val="005342DF"/>
    <w:rsid w:val="00536C88"/>
    <w:rsid w:val="00536EE1"/>
    <w:rsid w:val="00537084"/>
    <w:rsid w:val="0054372C"/>
    <w:rsid w:val="00545E58"/>
    <w:rsid w:val="005464F7"/>
    <w:rsid w:val="00551CE4"/>
    <w:rsid w:val="00554EE8"/>
    <w:rsid w:val="005551A3"/>
    <w:rsid w:val="00556026"/>
    <w:rsid w:val="005626AD"/>
    <w:rsid w:val="0056359D"/>
    <w:rsid w:val="00563A6F"/>
    <w:rsid w:val="00563B60"/>
    <w:rsid w:val="00565F4C"/>
    <w:rsid w:val="00570EB5"/>
    <w:rsid w:val="00572E55"/>
    <w:rsid w:val="00573678"/>
    <w:rsid w:val="00575F6E"/>
    <w:rsid w:val="005779A7"/>
    <w:rsid w:val="00580CF5"/>
    <w:rsid w:val="00582866"/>
    <w:rsid w:val="005868CF"/>
    <w:rsid w:val="00587421"/>
    <w:rsid w:val="00591120"/>
    <w:rsid w:val="0059220B"/>
    <w:rsid w:val="00595762"/>
    <w:rsid w:val="005A48C5"/>
    <w:rsid w:val="005A528B"/>
    <w:rsid w:val="005A6015"/>
    <w:rsid w:val="005A681D"/>
    <w:rsid w:val="005B1669"/>
    <w:rsid w:val="005B29F8"/>
    <w:rsid w:val="005B4B0A"/>
    <w:rsid w:val="005B4CD5"/>
    <w:rsid w:val="005B5870"/>
    <w:rsid w:val="005B634A"/>
    <w:rsid w:val="005B6BB9"/>
    <w:rsid w:val="005B6D63"/>
    <w:rsid w:val="005C221F"/>
    <w:rsid w:val="005C59AB"/>
    <w:rsid w:val="005C708D"/>
    <w:rsid w:val="005C71E9"/>
    <w:rsid w:val="005C7453"/>
    <w:rsid w:val="005D04CB"/>
    <w:rsid w:val="005D0DB1"/>
    <w:rsid w:val="005D1B5E"/>
    <w:rsid w:val="005D1BD9"/>
    <w:rsid w:val="005D20F8"/>
    <w:rsid w:val="005D3C5A"/>
    <w:rsid w:val="005D3EBF"/>
    <w:rsid w:val="005D582B"/>
    <w:rsid w:val="005D650E"/>
    <w:rsid w:val="005E223D"/>
    <w:rsid w:val="005E3851"/>
    <w:rsid w:val="005F1470"/>
    <w:rsid w:val="005F38EF"/>
    <w:rsid w:val="005F3AB1"/>
    <w:rsid w:val="005F5855"/>
    <w:rsid w:val="005F5D90"/>
    <w:rsid w:val="006027B1"/>
    <w:rsid w:val="00604703"/>
    <w:rsid w:val="00605D9C"/>
    <w:rsid w:val="006065B4"/>
    <w:rsid w:val="00606F2A"/>
    <w:rsid w:val="0060792D"/>
    <w:rsid w:val="0061531D"/>
    <w:rsid w:val="00615FAA"/>
    <w:rsid w:val="0061613C"/>
    <w:rsid w:val="006172DC"/>
    <w:rsid w:val="006211E6"/>
    <w:rsid w:val="00623702"/>
    <w:rsid w:val="00625D1C"/>
    <w:rsid w:val="006261AE"/>
    <w:rsid w:val="00626C1D"/>
    <w:rsid w:val="006278A9"/>
    <w:rsid w:val="00635EA8"/>
    <w:rsid w:val="00640845"/>
    <w:rsid w:val="00642448"/>
    <w:rsid w:val="006452FA"/>
    <w:rsid w:val="00647BA7"/>
    <w:rsid w:val="00650B0D"/>
    <w:rsid w:val="00650ECA"/>
    <w:rsid w:val="00653728"/>
    <w:rsid w:val="006562B3"/>
    <w:rsid w:val="00656B76"/>
    <w:rsid w:val="006604A7"/>
    <w:rsid w:val="00660F01"/>
    <w:rsid w:val="00661B02"/>
    <w:rsid w:val="00661CD1"/>
    <w:rsid w:val="00661EDB"/>
    <w:rsid w:val="0066283B"/>
    <w:rsid w:val="00664875"/>
    <w:rsid w:val="00666694"/>
    <w:rsid w:val="00670B7D"/>
    <w:rsid w:val="0067117E"/>
    <w:rsid w:val="006726A2"/>
    <w:rsid w:val="006745C4"/>
    <w:rsid w:val="00685F26"/>
    <w:rsid w:val="00686751"/>
    <w:rsid w:val="006868C9"/>
    <w:rsid w:val="00686B12"/>
    <w:rsid w:val="00690841"/>
    <w:rsid w:val="00691322"/>
    <w:rsid w:val="006954DA"/>
    <w:rsid w:val="006955BB"/>
    <w:rsid w:val="00695E25"/>
    <w:rsid w:val="006964EC"/>
    <w:rsid w:val="006A132C"/>
    <w:rsid w:val="006A34E4"/>
    <w:rsid w:val="006A50C8"/>
    <w:rsid w:val="006A67DF"/>
    <w:rsid w:val="006A6B50"/>
    <w:rsid w:val="006B2808"/>
    <w:rsid w:val="006B410C"/>
    <w:rsid w:val="006C081F"/>
    <w:rsid w:val="006C0C58"/>
    <w:rsid w:val="006C1966"/>
    <w:rsid w:val="006C1C0A"/>
    <w:rsid w:val="006C4259"/>
    <w:rsid w:val="006C5C46"/>
    <w:rsid w:val="006C6CC2"/>
    <w:rsid w:val="006D168B"/>
    <w:rsid w:val="006D340A"/>
    <w:rsid w:val="006D3B42"/>
    <w:rsid w:val="006E12CB"/>
    <w:rsid w:val="006E6ED2"/>
    <w:rsid w:val="006F4E0C"/>
    <w:rsid w:val="006F55C8"/>
    <w:rsid w:val="00701534"/>
    <w:rsid w:val="007016C4"/>
    <w:rsid w:val="00701D03"/>
    <w:rsid w:val="007030E3"/>
    <w:rsid w:val="00703D89"/>
    <w:rsid w:val="007058E2"/>
    <w:rsid w:val="007076C2"/>
    <w:rsid w:val="00707986"/>
    <w:rsid w:val="00710114"/>
    <w:rsid w:val="00710420"/>
    <w:rsid w:val="00710F83"/>
    <w:rsid w:val="0071597A"/>
    <w:rsid w:val="007159A9"/>
    <w:rsid w:val="00715F45"/>
    <w:rsid w:val="00716135"/>
    <w:rsid w:val="007167B7"/>
    <w:rsid w:val="00716D36"/>
    <w:rsid w:val="007174B1"/>
    <w:rsid w:val="00720FA9"/>
    <w:rsid w:val="00721044"/>
    <w:rsid w:val="00723FC9"/>
    <w:rsid w:val="007247A7"/>
    <w:rsid w:val="00725932"/>
    <w:rsid w:val="0072666D"/>
    <w:rsid w:val="00726BC4"/>
    <w:rsid w:val="00726EE5"/>
    <w:rsid w:val="007271F3"/>
    <w:rsid w:val="00727486"/>
    <w:rsid w:val="00727C69"/>
    <w:rsid w:val="007322F8"/>
    <w:rsid w:val="00734344"/>
    <w:rsid w:val="007345B1"/>
    <w:rsid w:val="00736A70"/>
    <w:rsid w:val="00741F6B"/>
    <w:rsid w:val="007426D7"/>
    <w:rsid w:val="00747CE3"/>
    <w:rsid w:val="00753609"/>
    <w:rsid w:val="00753ABE"/>
    <w:rsid w:val="007576C8"/>
    <w:rsid w:val="00757E31"/>
    <w:rsid w:val="00761DEE"/>
    <w:rsid w:val="0076535C"/>
    <w:rsid w:val="0076576F"/>
    <w:rsid w:val="0076585E"/>
    <w:rsid w:val="00765BC3"/>
    <w:rsid w:val="007666C0"/>
    <w:rsid w:val="00767F36"/>
    <w:rsid w:val="00772257"/>
    <w:rsid w:val="007740E6"/>
    <w:rsid w:val="00776829"/>
    <w:rsid w:val="00777F0D"/>
    <w:rsid w:val="0078051E"/>
    <w:rsid w:val="00782993"/>
    <w:rsid w:val="00783621"/>
    <w:rsid w:val="0078479A"/>
    <w:rsid w:val="007848A4"/>
    <w:rsid w:val="0078671F"/>
    <w:rsid w:val="00791492"/>
    <w:rsid w:val="007934EC"/>
    <w:rsid w:val="00795985"/>
    <w:rsid w:val="007A3343"/>
    <w:rsid w:val="007A3600"/>
    <w:rsid w:val="007A3A06"/>
    <w:rsid w:val="007A6714"/>
    <w:rsid w:val="007A6C5B"/>
    <w:rsid w:val="007B2B98"/>
    <w:rsid w:val="007B4089"/>
    <w:rsid w:val="007B4345"/>
    <w:rsid w:val="007B68E3"/>
    <w:rsid w:val="007B6C6E"/>
    <w:rsid w:val="007B7169"/>
    <w:rsid w:val="007C0341"/>
    <w:rsid w:val="007C2BD7"/>
    <w:rsid w:val="007C38BE"/>
    <w:rsid w:val="007C4AD9"/>
    <w:rsid w:val="007C5F1D"/>
    <w:rsid w:val="007C6683"/>
    <w:rsid w:val="007C6D0F"/>
    <w:rsid w:val="007C6E4C"/>
    <w:rsid w:val="007D000E"/>
    <w:rsid w:val="007D149B"/>
    <w:rsid w:val="007D256D"/>
    <w:rsid w:val="007D26F8"/>
    <w:rsid w:val="007D3C77"/>
    <w:rsid w:val="007D48B3"/>
    <w:rsid w:val="007D6961"/>
    <w:rsid w:val="007D7F1B"/>
    <w:rsid w:val="007D7FC1"/>
    <w:rsid w:val="007E0993"/>
    <w:rsid w:val="007E0DD6"/>
    <w:rsid w:val="007E33AD"/>
    <w:rsid w:val="007E38A1"/>
    <w:rsid w:val="007E4BC6"/>
    <w:rsid w:val="007E6BC0"/>
    <w:rsid w:val="007E745C"/>
    <w:rsid w:val="007F3060"/>
    <w:rsid w:val="007F3A14"/>
    <w:rsid w:val="007F4664"/>
    <w:rsid w:val="007F5D36"/>
    <w:rsid w:val="007F6293"/>
    <w:rsid w:val="007F732C"/>
    <w:rsid w:val="00800395"/>
    <w:rsid w:val="00802B53"/>
    <w:rsid w:val="008035F7"/>
    <w:rsid w:val="00805A2B"/>
    <w:rsid w:val="00805EA2"/>
    <w:rsid w:val="00805F9E"/>
    <w:rsid w:val="0080632E"/>
    <w:rsid w:val="00806508"/>
    <w:rsid w:val="00806DD0"/>
    <w:rsid w:val="00807264"/>
    <w:rsid w:val="008103A2"/>
    <w:rsid w:val="00810957"/>
    <w:rsid w:val="00814013"/>
    <w:rsid w:val="00815AF4"/>
    <w:rsid w:val="00816240"/>
    <w:rsid w:val="008171FA"/>
    <w:rsid w:val="00822FC8"/>
    <w:rsid w:val="00825F07"/>
    <w:rsid w:val="008267A7"/>
    <w:rsid w:val="008317E5"/>
    <w:rsid w:val="00831886"/>
    <w:rsid w:val="00831BEA"/>
    <w:rsid w:val="00832AAA"/>
    <w:rsid w:val="00833D1A"/>
    <w:rsid w:val="008361E9"/>
    <w:rsid w:val="00836F67"/>
    <w:rsid w:val="00840F5D"/>
    <w:rsid w:val="008416DF"/>
    <w:rsid w:val="00842655"/>
    <w:rsid w:val="0084331A"/>
    <w:rsid w:val="008447CB"/>
    <w:rsid w:val="008448D6"/>
    <w:rsid w:val="00851B43"/>
    <w:rsid w:val="00856D23"/>
    <w:rsid w:val="00857FC9"/>
    <w:rsid w:val="0086104C"/>
    <w:rsid w:val="0086451A"/>
    <w:rsid w:val="008655F0"/>
    <w:rsid w:val="008722D8"/>
    <w:rsid w:val="00872AAA"/>
    <w:rsid w:val="00875C2E"/>
    <w:rsid w:val="00876EBD"/>
    <w:rsid w:val="00880A62"/>
    <w:rsid w:val="00880D18"/>
    <w:rsid w:val="00882597"/>
    <w:rsid w:val="008841D1"/>
    <w:rsid w:val="00884391"/>
    <w:rsid w:val="0088665B"/>
    <w:rsid w:val="00886939"/>
    <w:rsid w:val="00886A47"/>
    <w:rsid w:val="00887F2B"/>
    <w:rsid w:val="00891B9D"/>
    <w:rsid w:val="008933ED"/>
    <w:rsid w:val="00894364"/>
    <w:rsid w:val="00895124"/>
    <w:rsid w:val="008965A3"/>
    <w:rsid w:val="008974A1"/>
    <w:rsid w:val="008A014B"/>
    <w:rsid w:val="008A0E6E"/>
    <w:rsid w:val="008A12E6"/>
    <w:rsid w:val="008A1755"/>
    <w:rsid w:val="008A77AF"/>
    <w:rsid w:val="008B0505"/>
    <w:rsid w:val="008B5E5F"/>
    <w:rsid w:val="008B7CF7"/>
    <w:rsid w:val="008C05F6"/>
    <w:rsid w:val="008C0C6C"/>
    <w:rsid w:val="008C0D09"/>
    <w:rsid w:val="008C1EE6"/>
    <w:rsid w:val="008C2B49"/>
    <w:rsid w:val="008C41B9"/>
    <w:rsid w:val="008C4E48"/>
    <w:rsid w:val="008C6C3E"/>
    <w:rsid w:val="008D1B24"/>
    <w:rsid w:val="008D5CDD"/>
    <w:rsid w:val="008D5E02"/>
    <w:rsid w:val="008D6AAB"/>
    <w:rsid w:val="008D6BB5"/>
    <w:rsid w:val="008D7443"/>
    <w:rsid w:val="008D745D"/>
    <w:rsid w:val="008E0E92"/>
    <w:rsid w:val="008E2AF1"/>
    <w:rsid w:val="008E50AA"/>
    <w:rsid w:val="008E6D6F"/>
    <w:rsid w:val="008E7C70"/>
    <w:rsid w:val="008F0779"/>
    <w:rsid w:val="008F6438"/>
    <w:rsid w:val="008F7393"/>
    <w:rsid w:val="00900FCF"/>
    <w:rsid w:val="009013B4"/>
    <w:rsid w:val="0090263F"/>
    <w:rsid w:val="00903FB3"/>
    <w:rsid w:val="00904411"/>
    <w:rsid w:val="009117AF"/>
    <w:rsid w:val="00912261"/>
    <w:rsid w:val="00914C6C"/>
    <w:rsid w:val="009159E1"/>
    <w:rsid w:val="00916BEB"/>
    <w:rsid w:val="00917DA2"/>
    <w:rsid w:val="00922A92"/>
    <w:rsid w:val="009235F1"/>
    <w:rsid w:val="00923A18"/>
    <w:rsid w:val="009316DB"/>
    <w:rsid w:val="0093397E"/>
    <w:rsid w:val="00933C6C"/>
    <w:rsid w:val="0093449D"/>
    <w:rsid w:val="00934917"/>
    <w:rsid w:val="00935CF3"/>
    <w:rsid w:val="00936D34"/>
    <w:rsid w:val="00936EC7"/>
    <w:rsid w:val="00936F30"/>
    <w:rsid w:val="00945086"/>
    <w:rsid w:val="00945BA2"/>
    <w:rsid w:val="009464A9"/>
    <w:rsid w:val="00946F67"/>
    <w:rsid w:val="009474E2"/>
    <w:rsid w:val="00950292"/>
    <w:rsid w:val="00952DEA"/>
    <w:rsid w:val="009534FD"/>
    <w:rsid w:val="009536C0"/>
    <w:rsid w:val="00953B0B"/>
    <w:rsid w:val="00954684"/>
    <w:rsid w:val="009577BF"/>
    <w:rsid w:val="009601D6"/>
    <w:rsid w:val="00960844"/>
    <w:rsid w:val="00965903"/>
    <w:rsid w:val="0096614D"/>
    <w:rsid w:val="009664B0"/>
    <w:rsid w:val="00966A8E"/>
    <w:rsid w:val="0096710E"/>
    <w:rsid w:val="00967959"/>
    <w:rsid w:val="00967A78"/>
    <w:rsid w:val="00967CF1"/>
    <w:rsid w:val="0097203A"/>
    <w:rsid w:val="00974184"/>
    <w:rsid w:val="009744E6"/>
    <w:rsid w:val="00976141"/>
    <w:rsid w:val="0097671A"/>
    <w:rsid w:val="00981158"/>
    <w:rsid w:val="009833BF"/>
    <w:rsid w:val="00985EA7"/>
    <w:rsid w:val="00986CA2"/>
    <w:rsid w:val="00992759"/>
    <w:rsid w:val="0099707C"/>
    <w:rsid w:val="00997D92"/>
    <w:rsid w:val="009A0DB6"/>
    <w:rsid w:val="009A53E6"/>
    <w:rsid w:val="009A54FB"/>
    <w:rsid w:val="009A7B27"/>
    <w:rsid w:val="009B0EBC"/>
    <w:rsid w:val="009B1320"/>
    <w:rsid w:val="009B3FFD"/>
    <w:rsid w:val="009B5896"/>
    <w:rsid w:val="009B7371"/>
    <w:rsid w:val="009C26DC"/>
    <w:rsid w:val="009C3C42"/>
    <w:rsid w:val="009C5C4A"/>
    <w:rsid w:val="009C6882"/>
    <w:rsid w:val="009D1054"/>
    <w:rsid w:val="009D20C8"/>
    <w:rsid w:val="009D2ACE"/>
    <w:rsid w:val="009D4761"/>
    <w:rsid w:val="009D57FA"/>
    <w:rsid w:val="009D70B3"/>
    <w:rsid w:val="009E1B97"/>
    <w:rsid w:val="009E224D"/>
    <w:rsid w:val="009E3978"/>
    <w:rsid w:val="009E4043"/>
    <w:rsid w:val="009E44CD"/>
    <w:rsid w:val="009F0A2E"/>
    <w:rsid w:val="009F14BC"/>
    <w:rsid w:val="009F3A80"/>
    <w:rsid w:val="009F434C"/>
    <w:rsid w:val="009F6A69"/>
    <w:rsid w:val="009F6D01"/>
    <w:rsid w:val="009F752B"/>
    <w:rsid w:val="00A02E7F"/>
    <w:rsid w:val="00A03CBB"/>
    <w:rsid w:val="00A03E7F"/>
    <w:rsid w:val="00A07CD2"/>
    <w:rsid w:val="00A1215F"/>
    <w:rsid w:val="00A12E51"/>
    <w:rsid w:val="00A14641"/>
    <w:rsid w:val="00A15933"/>
    <w:rsid w:val="00A16255"/>
    <w:rsid w:val="00A2251F"/>
    <w:rsid w:val="00A233EB"/>
    <w:rsid w:val="00A23888"/>
    <w:rsid w:val="00A23D37"/>
    <w:rsid w:val="00A26F1E"/>
    <w:rsid w:val="00A27433"/>
    <w:rsid w:val="00A274DF"/>
    <w:rsid w:val="00A3260E"/>
    <w:rsid w:val="00A3274A"/>
    <w:rsid w:val="00A371F2"/>
    <w:rsid w:val="00A4098F"/>
    <w:rsid w:val="00A41628"/>
    <w:rsid w:val="00A432C9"/>
    <w:rsid w:val="00A43A90"/>
    <w:rsid w:val="00A442F7"/>
    <w:rsid w:val="00A455BD"/>
    <w:rsid w:val="00A46445"/>
    <w:rsid w:val="00A47660"/>
    <w:rsid w:val="00A513D4"/>
    <w:rsid w:val="00A5285A"/>
    <w:rsid w:val="00A53230"/>
    <w:rsid w:val="00A56531"/>
    <w:rsid w:val="00A573D2"/>
    <w:rsid w:val="00A57677"/>
    <w:rsid w:val="00A578FB"/>
    <w:rsid w:val="00A615D8"/>
    <w:rsid w:val="00A62EA6"/>
    <w:rsid w:val="00A643CB"/>
    <w:rsid w:val="00A64E13"/>
    <w:rsid w:val="00A64E7D"/>
    <w:rsid w:val="00A65234"/>
    <w:rsid w:val="00A653FD"/>
    <w:rsid w:val="00A657D8"/>
    <w:rsid w:val="00A6670A"/>
    <w:rsid w:val="00A706D8"/>
    <w:rsid w:val="00A70887"/>
    <w:rsid w:val="00A70A19"/>
    <w:rsid w:val="00A70EA9"/>
    <w:rsid w:val="00A73F97"/>
    <w:rsid w:val="00A752E7"/>
    <w:rsid w:val="00A7766D"/>
    <w:rsid w:val="00A77EAC"/>
    <w:rsid w:val="00A80DDD"/>
    <w:rsid w:val="00A80F58"/>
    <w:rsid w:val="00A828EF"/>
    <w:rsid w:val="00A83EAA"/>
    <w:rsid w:val="00A84993"/>
    <w:rsid w:val="00A8598B"/>
    <w:rsid w:val="00A859CD"/>
    <w:rsid w:val="00A85BF4"/>
    <w:rsid w:val="00A934B0"/>
    <w:rsid w:val="00A940F5"/>
    <w:rsid w:val="00A9538D"/>
    <w:rsid w:val="00A95C12"/>
    <w:rsid w:val="00A95C70"/>
    <w:rsid w:val="00A97261"/>
    <w:rsid w:val="00AA00C1"/>
    <w:rsid w:val="00AA1D87"/>
    <w:rsid w:val="00AA356F"/>
    <w:rsid w:val="00AA4F04"/>
    <w:rsid w:val="00AA5C81"/>
    <w:rsid w:val="00AA782D"/>
    <w:rsid w:val="00AA7AA3"/>
    <w:rsid w:val="00AB07E9"/>
    <w:rsid w:val="00AB0E38"/>
    <w:rsid w:val="00AB16ED"/>
    <w:rsid w:val="00AB3B4D"/>
    <w:rsid w:val="00AB5FB6"/>
    <w:rsid w:val="00AB6351"/>
    <w:rsid w:val="00AB7A3C"/>
    <w:rsid w:val="00AC0762"/>
    <w:rsid w:val="00AC11EB"/>
    <w:rsid w:val="00AC135D"/>
    <w:rsid w:val="00AC2A03"/>
    <w:rsid w:val="00AC3EEA"/>
    <w:rsid w:val="00AC4E38"/>
    <w:rsid w:val="00AC4FA9"/>
    <w:rsid w:val="00AC5EF2"/>
    <w:rsid w:val="00AC641A"/>
    <w:rsid w:val="00AD0214"/>
    <w:rsid w:val="00AD16AA"/>
    <w:rsid w:val="00AD16AE"/>
    <w:rsid w:val="00AD2F1C"/>
    <w:rsid w:val="00AD2FCF"/>
    <w:rsid w:val="00AD4BED"/>
    <w:rsid w:val="00AD5000"/>
    <w:rsid w:val="00AD6F6E"/>
    <w:rsid w:val="00AD71C1"/>
    <w:rsid w:val="00AE0AD4"/>
    <w:rsid w:val="00AE0D5F"/>
    <w:rsid w:val="00AE1B1D"/>
    <w:rsid w:val="00AE1E3D"/>
    <w:rsid w:val="00AE2645"/>
    <w:rsid w:val="00AE363D"/>
    <w:rsid w:val="00AE5072"/>
    <w:rsid w:val="00AE68C0"/>
    <w:rsid w:val="00AE7022"/>
    <w:rsid w:val="00AF0905"/>
    <w:rsid w:val="00AF1464"/>
    <w:rsid w:val="00AF29BF"/>
    <w:rsid w:val="00AF3DD1"/>
    <w:rsid w:val="00AF455A"/>
    <w:rsid w:val="00AF4D61"/>
    <w:rsid w:val="00AF7114"/>
    <w:rsid w:val="00B000FF"/>
    <w:rsid w:val="00B00273"/>
    <w:rsid w:val="00B0393A"/>
    <w:rsid w:val="00B03D97"/>
    <w:rsid w:val="00B1186F"/>
    <w:rsid w:val="00B1333A"/>
    <w:rsid w:val="00B13431"/>
    <w:rsid w:val="00B1691C"/>
    <w:rsid w:val="00B22911"/>
    <w:rsid w:val="00B256EB"/>
    <w:rsid w:val="00B275B0"/>
    <w:rsid w:val="00B305E7"/>
    <w:rsid w:val="00B313F1"/>
    <w:rsid w:val="00B3222A"/>
    <w:rsid w:val="00B32284"/>
    <w:rsid w:val="00B35E06"/>
    <w:rsid w:val="00B42CEC"/>
    <w:rsid w:val="00B42D89"/>
    <w:rsid w:val="00B432AF"/>
    <w:rsid w:val="00B44B24"/>
    <w:rsid w:val="00B458F7"/>
    <w:rsid w:val="00B477E2"/>
    <w:rsid w:val="00B478A1"/>
    <w:rsid w:val="00B50B2E"/>
    <w:rsid w:val="00B51A38"/>
    <w:rsid w:val="00B54CC9"/>
    <w:rsid w:val="00B5712A"/>
    <w:rsid w:val="00B57CF3"/>
    <w:rsid w:val="00B607D5"/>
    <w:rsid w:val="00B607DA"/>
    <w:rsid w:val="00B608B4"/>
    <w:rsid w:val="00B60DB0"/>
    <w:rsid w:val="00B625C0"/>
    <w:rsid w:val="00B62865"/>
    <w:rsid w:val="00B65079"/>
    <w:rsid w:val="00B7561E"/>
    <w:rsid w:val="00B75E3E"/>
    <w:rsid w:val="00B82B19"/>
    <w:rsid w:val="00B878CC"/>
    <w:rsid w:val="00B87CA0"/>
    <w:rsid w:val="00B91174"/>
    <w:rsid w:val="00B91628"/>
    <w:rsid w:val="00B91D9A"/>
    <w:rsid w:val="00B924B7"/>
    <w:rsid w:val="00B94DEB"/>
    <w:rsid w:val="00B95359"/>
    <w:rsid w:val="00BA5F22"/>
    <w:rsid w:val="00BA608B"/>
    <w:rsid w:val="00BB0B30"/>
    <w:rsid w:val="00BB3870"/>
    <w:rsid w:val="00BB3B95"/>
    <w:rsid w:val="00BB5474"/>
    <w:rsid w:val="00BC2340"/>
    <w:rsid w:val="00BD2461"/>
    <w:rsid w:val="00BD3967"/>
    <w:rsid w:val="00BD3C03"/>
    <w:rsid w:val="00BD4DF7"/>
    <w:rsid w:val="00BD6FB3"/>
    <w:rsid w:val="00BE5CB0"/>
    <w:rsid w:val="00BE7BDC"/>
    <w:rsid w:val="00BF0187"/>
    <w:rsid w:val="00BF0623"/>
    <w:rsid w:val="00BF15FE"/>
    <w:rsid w:val="00BF2EFA"/>
    <w:rsid w:val="00BF5C60"/>
    <w:rsid w:val="00C008CB"/>
    <w:rsid w:val="00C011DE"/>
    <w:rsid w:val="00C013CE"/>
    <w:rsid w:val="00C015D7"/>
    <w:rsid w:val="00C0165A"/>
    <w:rsid w:val="00C02D79"/>
    <w:rsid w:val="00C036A0"/>
    <w:rsid w:val="00C076AC"/>
    <w:rsid w:val="00C1031D"/>
    <w:rsid w:val="00C1114F"/>
    <w:rsid w:val="00C12066"/>
    <w:rsid w:val="00C13526"/>
    <w:rsid w:val="00C153EC"/>
    <w:rsid w:val="00C171E3"/>
    <w:rsid w:val="00C22D69"/>
    <w:rsid w:val="00C23E39"/>
    <w:rsid w:val="00C249F8"/>
    <w:rsid w:val="00C265CF"/>
    <w:rsid w:val="00C26AA9"/>
    <w:rsid w:val="00C30D42"/>
    <w:rsid w:val="00C31E37"/>
    <w:rsid w:val="00C33C79"/>
    <w:rsid w:val="00C3425A"/>
    <w:rsid w:val="00C35453"/>
    <w:rsid w:val="00C3577F"/>
    <w:rsid w:val="00C35DEA"/>
    <w:rsid w:val="00C36853"/>
    <w:rsid w:val="00C37938"/>
    <w:rsid w:val="00C422FE"/>
    <w:rsid w:val="00C4640E"/>
    <w:rsid w:val="00C46642"/>
    <w:rsid w:val="00C47AF9"/>
    <w:rsid w:val="00C500C4"/>
    <w:rsid w:val="00C513D1"/>
    <w:rsid w:val="00C57EA4"/>
    <w:rsid w:val="00C6061E"/>
    <w:rsid w:val="00C60864"/>
    <w:rsid w:val="00C61B25"/>
    <w:rsid w:val="00C62F5E"/>
    <w:rsid w:val="00C64251"/>
    <w:rsid w:val="00C655E7"/>
    <w:rsid w:val="00C71C14"/>
    <w:rsid w:val="00C72E7B"/>
    <w:rsid w:val="00C80D11"/>
    <w:rsid w:val="00C82BF8"/>
    <w:rsid w:val="00C82C62"/>
    <w:rsid w:val="00C8342C"/>
    <w:rsid w:val="00C8468F"/>
    <w:rsid w:val="00C84AFF"/>
    <w:rsid w:val="00C87D44"/>
    <w:rsid w:val="00C9556F"/>
    <w:rsid w:val="00C96BC3"/>
    <w:rsid w:val="00CA4877"/>
    <w:rsid w:val="00CA4C24"/>
    <w:rsid w:val="00CA4D33"/>
    <w:rsid w:val="00CA57BE"/>
    <w:rsid w:val="00CB0284"/>
    <w:rsid w:val="00CB0ABE"/>
    <w:rsid w:val="00CB2762"/>
    <w:rsid w:val="00CB58E0"/>
    <w:rsid w:val="00CB594A"/>
    <w:rsid w:val="00CB70FA"/>
    <w:rsid w:val="00CC15B1"/>
    <w:rsid w:val="00CC39DE"/>
    <w:rsid w:val="00CC7EFD"/>
    <w:rsid w:val="00CD17CA"/>
    <w:rsid w:val="00CD28C5"/>
    <w:rsid w:val="00CD48C6"/>
    <w:rsid w:val="00CD5B3F"/>
    <w:rsid w:val="00CD6346"/>
    <w:rsid w:val="00CD68B3"/>
    <w:rsid w:val="00CD68CC"/>
    <w:rsid w:val="00CD7668"/>
    <w:rsid w:val="00CE5696"/>
    <w:rsid w:val="00CE75EB"/>
    <w:rsid w:val="00CE7B11"/>
    <w:rsid w:val="00CF0D38"/>
    <w:rsid w:val="00CF19D0"/>
    <w:rsid w:val="00CF2172"/>
    <w:rsid w:val="00CF25BF"/>
    <w:rsid w:val="00CF3504"/>
    <w:rsid w:val="00CF4F61"/>
    <w:rsid w:val="00CF5F10"/>
    <w:rsid w:val="00D02109"/>
    <w:rsid w:val="00D02514"/>
    <w:rsid w:val="00D07E1F"/>
    <w:rsid w:val="00D1308E"/>
    <w:rsid w:val="00D16649"/>
    <w:rsid w:val="00D166FA"/>
    <w:rsid w:val="00D1691D"/>
    <w:rsid w:val="00D17EEA"/>
    <w:rsid w:val="00D21333"/>
    <w:rsid w:val="00D221C8"/>
    <w:rsid w:val="00D23D8A"/>
    <w:rsid w:val="00D25465"/>
    <w:rsid w:val="00D26F82"/>
    <w:rsid w:val="00D306C7"/>
    <w:rsid w:val="00D31845"/>
    <w:rsid w:val="00D33F8A"/>
    <w:rsid w:val="00D3651B"/>
    <w:rsid w:val="00D365B0"/>
    <w:rsid w:val="00D42FD6"/>
    <w:rsid w:val="00D45752"/>
    <w:rsid w:val="00D4785D"/>
    <w:rsid w:val="00D51F27"/>
    <w:rsid w:val="00D52F98"/>
    <w:rsid w:val="00D5493C"/>
    <w:rsid w:val="00D55DE7"/>
    <w:rsid w:val="00D569F0"/>
    <w:rsid w:val="00D57A22"/>
    <w:rsid w:val="00D6059F"/>
    <w:rsid w:val="00D61202"/>
    <w:rsid w:val="00D61B57"/>
    <w:rsid w:val="00D62A3F"/>
    <w:rsid w:val="00D64FA3"/>
    <w:rsid w:val="00D66B8E"/>
    <w:rsid w:val="00D72715"/>
    <w:rsid w:val="00D72779"/>
    <w:rsid w:val="00D733DF"/>
    <w:rsid w:val="00D738B0"/>
    <w:rsid w:val="00D740C7"/>
    <w:rsid w:val="00D752C7"/>
    <w:rsid w:val="00D80000"/>
    <w:rsid w:val="00D80426"/>
    <w:rsid w:val="00D806A8"/>
    <w:rsid w:val="00D81BB9"/>
    <w:rsid w:val="00D83E0E"/>
    <w:rsid w:val="00D86627"/>
    <w:rsid w:val="00D870AE"/>
    <w:rsid w:val="00D8762D"/>
    <w:rsid w:val="00D9330A"/>
    <w:rsid w:val="00D94147"/>
    <w:rsid w:val="00D94D90"/>
    <w:rsid w:val="00D94E23"/>
    <w:rsid w:val="00D95281"/>
    <w:rsid w:val="00D97359"/>
    <w:rsid w:val="00D97D20"/>
    <w:rsid w:val="00DA01AB"/>
    <w:rsid w:val="00DA2F1F"/>
    <w:rsid w:val="00DA6154"/>
    <w:rsid w:val="00DA74B2"/>
    <w:rsid w:val="00DA7878"/>
    <w:rsid w:val="00DB0286"/>
    <w:rsid w:val="00DB02C5"/>
    <w:rsid w:val="00DB07B5"/>
    <w:rsid w:val="00DB42EF"/>
    <w:rsid w:val="00DB4461"/>
    <w:rsid w:val="00DB55B9"/>
    <w:rsid w:val="00DC1E45"/>
    <w:rsid w:val="00DC33F0"/>
    <w:rsid w:val="00DC42B9"/>
    <w:rsid w:val="00DC4DE0"/>
    <w:rsid w:val="00DC5803"/>
    <w:rsid w:val="00DC59CA"/>
    <w:rsid w:val="00DC6F48"/>
    <w:rsid w:val="00DD0D05"/>
    <w:rsid w:val="00DD0DEA"/>
    <w:rsid w:val="00DD1C4E"/>
    <w:rsid w:val="00DD3416"/>
    <w:rsid w:val="00DD41E0"/>
    <w:rsid w:val="00DD58E9"/>
    <w:rsid w:val="00DD6232"/>
    <w:rsid w:val="00DD6517"/>
    <w:rsid w:val="00DE0F68"/>
    <w:rsid w:val="00DE3F73"/>
    <w:rsid w:val="00DE4BB9"/>
    <w:rsid w:val="00DE56E3"/>
    <w:rsid w:val="00DE6A16"/>
    <w:rsid w:val="00DE6C5E"/>
    <w:rsid w:val="00DE7B65"/>
    <w:rsid w:val="00DE7EFC"/>
    <w:rsid w:val="00DF06FC"/>
    <w:rsid w:val="00DF1C2E"/>
    <w:rsid w:val="00DF273E"/>
    <w:rsid w:val="00DF5419"/>
    <w:rsid w:val="00DF5D7B"/>
    <w:rsid w:val="00DF7749"/>
    <w:rsid w:val="00DF7F1B"/>
    <w:rsid w:val="00DF7FCB"/>
    <w:rsid w:val="00E00EE2"/>
    <w:rsid w:val="00E01253"/>
    <w:rsid w:val="00E0265F"/>
    <w:rsid w:val="00E02A17"/>
    <w:rsid w:val="00E055F1"/>
    <w:rsid w:val="00E0568B"/>
    <w:rsid w:val="00E111BF"/>
    <w:rsid w:val="00E12F78"/>
    <w:rsid w:val="00E1576A"/>
    <w:rsid w:val="00E20AB1"/>
    <w:rsid w:val="00E21DEF"/>
    <w:rsid w:val="00E2363F"/>
    <w:rsid w:val="00E248CC"/>
    <w:rsid w:val="00E252F8"/>
    <w:rsid w:val="00E32AB4"/>
    <w:rsid w:val="00E32C18"/>
    <w:rsid w:val="00E32F38"/>
    <w:rsid w:val="00E355DC"/>
    <w:rsid w:val="00E36161"/>
    <w:rsid w:val="00E414B9"/>
    <w:rsid w:val="00E42A10"/>
    <w:rsid w:val="00E42DCB"/>
    <w:rsid w:val="00E43EC7"/>
    <w:rsid w:val="00E463F5"/>
    <w:rsid w:val="00E46C1C"/>
    <w:rsid w:val="00E500AB"/>
    <w:rsid w:val="00E551C5"/>
    <w:rsid w:val="00E62371"/>
    <w:rsid w:val="00E648BB"/>
    <w:rsid w:val="00E66551"/>
    <w:rsid w:val="00E66E47"/>
    <w:rsid w:val="00E707AB"/>
    <w:rsid w:val="00E7145C"/>
    <w:rsid w:val="00E71570"/>
    <w:rsid w:val="00E72444"/>
    <w:rsid w:val="00E74885"/>
    <w:rsid w:val="00E76BFB"/>
    <w:rsid w:val="00E77707"/>
    <w:rsid w:val="00E82E96"/>
    <w:rsid w:val="00E871E8"/>
    <w:rsid w:val="00E91F58"/>
    <w:rsid w:val="00E9206B"/>
    <w:rsid w:val="00E95DE7"/>
    <w:rsid w:val="00E964D5"/>
    <w:rsid w:val="00E96AE7"/>
    <w:rsid w:val="00E96B1F"/>
    <w:rsid w:val="00EA2177"/>
    <w:rsid w:val="00EA3975"/>
    <w:rsid w:val="00EA48D0"/>
    <w:rsid w:val="00EA4AD4"/>
    <w:rsid w:val="00EA63A1"/>
    <w:rsid w:val="00EA68D1"/>
    <w:rsid w:val="00EA7972"/>
    <w:rsid w:val="00EA7BC4"/>
    <w:rsid w:val="00EB0527"/>
    <w:rsid w:val="00EB159A"/>
    <w:rsid w:val="00EB5641"/>
    <w:rsid w:val="00EB5B57"/>
    <w:rsid w:val="00EB6940"/>
    <w:rsid w:val="00EC15E0"/>
    <w:rsid w:val="00EC1F88"/>
    <w:rsid w:val="00EC222D"/>
    <w:rsid w:val="00EC5538"/>
    <w:rsid w:val="00EC5DE7"/>
    <w:rsid w:val="00ED07E6"/>
    <w:rsid w:val="00ED35A0"/>
    <w:rsid w:val="00ED474B"/>
    <w:rsid w:val="00ED7B4D"/>
    <w:rsid w:val="00EE1438"/>
    <w:rsid w:val="00EE1F3A"/>
    <w:rsid w:val="00EE2561"/>
    <w:rsid w:val="00EE290A"/>
    <w:rsid w:val="00EE29E8"/>
    <w:rsid w:val="00EE31F0"/>
    <w:rsid w:val="00EE38BB"/>
    <w:rsid w:val="00EE4DE4"/>
    <w:rsid w:val="00EE4F14"/>
    <w:rsid w:val="00EE7DCB"/>
    <w:rsid w:val="00EF1639"/>
    <w:rsid w:val="00EF185F"/>
    <w:rsid w:val="00F00C0F"/>
    <w:rsid w:val="00F02DF4"/>
    <w:rsid w:val="00F032A6"/>
    <w:rsid w:val="00F0543B"/>
    <w:rsid w:val="00F05734"/>
    <w:rsid w:val="00F05760"/>
    <w:rsid w:val="00F10813"/>
    <w:rsid w:val="00F1233E"/>
    <w:rsid w:val="00F13ACF"/>
    <w:rsid w:val="00F13AD6"/>
    <w:rsid w:val="00F14228"/>
    <w:rsid w:val="00F14261"/>
    <w:rsid w:val="00F142ED"/>
    <w:rsid w:val="00F16239"/>
    <w:rsid w:val="00F22502"/>
    <w:rsid w:val="00F278E5"/>
    <w:rsid w:val="00F27FA4"/>
    <w:rsid w:val="00F316FA"/>
    <w:rsid w:val="00F32E5F"/>
    <w:rsid w:val="00F3308B"/>
    <w:rsid w:val="00F3412A"/>
    <w:rsid w:val="00F3457D"/>
    <w:rsid w:val="00F357E7"/>
    <w:rsid w:val="00F35DC4"/>
    <w:rsid w:val="00F367DF"/>
    <w:rsid w:val="00F3706D"/>
    <w:rsid w:val="00F4456E"/>
    <w:rsid w:val="00F45641"/>
    <w:rsid w:val="00F501F6"/>
    <w:rsid w:val="00F5078B"/>
    <w:rsid w:val="00F5099E"/>
    <w:rsid w:val="00F51137"/>
    <w:rsid w:val="00F51694"/>
    <w:rsid w:val="00F52055"/>
    <w:rsid w:val="00F52128"/>
    <w:rsid w:val="00F53421"/>
    <w:rsid w:val="00F567AF"/>
    <w:rsid w:val="00F61450"/>
    <w:rsid w:val="00F61AAE"/>
    <w:rsid w:val="00F64362"/>
    <w:rsid w:val="00F65263"/>
    <w:rsid w:val="00F662FF"/>
    <w:rsid w:val="00F67C29"/>
    <w:rsid w:val="00F67EE6"/>
    <w:rsid w:val="00F74389"/>
    <w:rsid w:val="00F8085E"/>
    <w:rsid w:val="00F80EA5"/>
    <w:rsid w:val="00F82E57"/>
    <w:rsid w:val="00F84F8E"/>
    <w:rsid w:val="00F87781"/>
    <w:rsid w:val="00F90BEA"/>
    <w:rsid w:val="00F90CBD"/>
    <w:rsid w:val="00F93525"/>
    <w:rsid w:val="00F95511"/>
    <w:rsid w:val="00FA058E"/>
    <w:rsid w:val="00FA35EA"/>
    <w:rsid w:val="00FA3CF2"/>
    <w:rsid w:val="00FA3E14"/>
    <w:rsid w:val="00FB33A8"/>
    <w:rsid w:val="00FB3CEF"/>
    <w:rsid w:val="00FB4FE2"/>
    <w:rsid w:val="00FB6011"/>
    <w:rsid w:val="00FB6A11"/>
    <w:rsid w:val="00FB711D"/>
    <w:rsid w:val="00FC13A2"/>
    <w:rsid w:val="00FC2D31"/>
    <w:rsid w:val="00FC2D72"/>
    <w:rsid w:val="00FC2E61"/>
    <w:rsid w:val="00FC3DAE"/>
    <w:rsid w:val="00FC4A37"/>
    <w:rsid w:val="00FC4F81"/>
    <w:rsid w:val="00FC6226"/>
    <w:rsid w:val="00FD0671"/>
    <w:rsid w:val="00FD130A"/>
    <w:rsid w:val="00FD1F68"/>
    <w:rsid w:val="00FD2DE3"/>
    <w:rsid w:val="00FD440A"/>
    <w:rsid w:val="00FD4530"/>
    <w:rsid w:val="00FD6624"/>
    <w:rsid w:val="00FD691B"/>
    <w:rsid w:val="00FD6E8D"/>
    <w:rsid w:val="00FD78C4"/>
    <w:rsid w:val="00FE0D84"/>
    <w:rsid w:val="00FE2E8A"/>
    <w:rsid w:val="00FE3420"/>
    <w:rsid w:val="00FE39CB"/>
    <w:rsid w:val="00FE54DD"/>
    <w:rsid w:val="00FE5B51"/>
    <w:rsid w:val="00FE7165"/>
    <w:rsid w:val="00FE783F"/>
    <w:rsid w:val="00FF0AEE"/>
    <w:rsid w:val="00FF12F2"/>
    <w:rsid w:val="00FF1EC3"/>
    <w:rsid w:val="00FF45A6"/>
    <w:rsid w:val="00FF49BC"/>
    <w:rsid w:val="00FF55AA"/>
    <w:rsid w:val="00FF79E8"/>
    <w:rsid w:val="00FF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106BE7EC"/>
  <w15:docId w15:val="{41532E3E-9CCC-4497-98A0-BC7EA079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B7CF7"/>
    <w:pPr>
      <w:spacing w:after="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FB6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5FB6"/>
    <w:pPr>
      <w:keepNext/>
      <w:keepLines/>
      <w:spacing w:line="480" w:lineRule="auto"/>
      <w:outlineLvl w:val="1"/>
    </w:pPr>
    <w:rPr>
      <w:rFonts w:eastAsiaTheme="majorEastAsia" w:cstheme="majorBidi"/>
      <w:b/>
      <w:i/>
      <w:sz w:val="24"/>
      <w:szCs w:val="26"/>
    </w:rPr>
  </w:style>
  <w:style w:type="paragraph" w:styleId="Heading3">
    <w:name w:val="heading 3"/>
    <w:aliases w:val="Bullets"/>
    <w:basedOn w:val="Normal"/>
    <w:next w:val="Normal"/>
    <w:link w:val="Heading3Char"/>
    <w:uiPriority w:val="9"/>
    <w:unhideWhenUsed/>
    <w:qFormat/>
    <w:rsid w:val="00805EA2"/>
    <w:pPr>
      <w:numPr>
        <w:numId w:val="26"/>
      </w:numPr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2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4B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B8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B81"/>
  </w:style>
  <w:style w:type="paragraph" w:styleId="Footer">
    <w:name w:val="footer"/>
    <w:basedOn w:val="Normal"/>
    <w:link w:val="FooterChar"/>
    <w:uiPriority w:val="99"/>
    <w:unhideWhenUsed/>
    <w:rsid w:val="00117B8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B81"/>
  </w:style>
  <w:style w:type="paragraph" w:styleId="BalloonText">
    <w:name w:val="Balloon Text"/>
    <w:basedOn w:val="Normal"/>
    <w:link w:val="BalloonTextChar"/>
    <w:uiPriority w:val="99"/>
    <w:semiHidden/>
    <w:unhideWhenUsed/>
    <w:rsid w:val="00117B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B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037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2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22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3D1A"/>
    <w:pPr>
      <w:ind w:left="720"/>
      <w:contextualSpacing/>
    </w:pPr>
  </w:style>
  <w:style w:type="table" w:styleId="TableGrid">
    <w:name w:val="Table Grid"/>
    <w:basedOn w:val="TableNormal"/>
    <w:uiPriority w:val="39"/>
    <w:rsid w:val="000A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bull">
    <w:name w:val="list:bull"/>
    <w:basedOn w:val="Normal"/>
    <w:link w:val="listbullChar"/>
    <w:rsid w:val="00394198"/>
    <w:pPr>
      <w:numPr>
        <w:numId w:val="12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B5FB6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5FB6"/>
    <w:rPr>
      <w:rFonts w:ascii="Arial" w:eastAsiaTheme="majorEastAsia" w:hAnsi="Arial" w:cstheme="majorBidi"/>
      <w:b/>
      <w:i/>
      <w:sz w:val="24"/>
      <w:szCs w:val="26"/>
    </w:rPr>
  </w:style>
  <w:style w:type="character" w:customStyle="1" w:styleId="Heading3Char">
    <w:name w:val="Heading 3 Char"/>
    <w:aliases w:val="Bullets Char"/>
    <w:basedOn w:val="DefaultParagraphFont"/>
    <w:link w:val="Heading3"/>
    <w:uiPriority w:val="9"/>
    <w:rsid w:val="00805EA2"/>
    <w:rPr>
      <w:rFonts w:ascii="Arial" w:eastAsiaTheme="majorEastAsia" w:hAnsi="Arial" w:cstheme="majorBidi"/>
      <w:szCs w:val="24"/>
    </w:rPr>
  </w:style>
  <w:style w:type="character" w:customStyle="1" w:styleId="listbullChar">
    <w:name w:val="list:bull Char"/>
    <w:basedOn w:val="DefaultParagraphFont"/>
    <w:link w:val="listbull"/>
    <w:rsid w:val="00AE702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A4C24"/>
    <w:rPr>
      <w:color w:val="0000FF" w:themeColor="hyperlink"/>
      <w:u w:val="single"/>
    </w:rPr>
  </w:style>
  <w:style w:type="paragraph" w:customStyle="1" w:styleId="listindent">
    <w:name w:val="list:indent"/>
    <w:basedOn w:val="Normal"/>
    <w:link w:val="listindentChar"/>
    <w:rsid w:val="00C71C14"/>
    <w:pPr>
      <w:spacing w:after="120" w:line="240" w:lineRule="auto"/>
      <w:ind w:left="432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indentChar">
    <w:name w:val="list:indent Char"/>
    <w:link w:val="listindent"/>
    <w:rsid w:val="00C71C1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F70AD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24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tableref">
    <w:name w:val="table:ref"/>
    <w:basedOn w:val="Normal"/>
    <w:link w:val="tablerefChar"/>
    <w:uiPriority w:val="99"/>
    <w:rsid w:val="008E2AF1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 w:cs="Arial Narrow"/>
      <w:sz w:val="20"/>
      <w:szCs w:val="20"/>
    </w:rPr>
  </w:style>
  <w:style w:type="character" w:customStyle="1" w:styleId="tablerefChar">
    <w:name w:val="table:ref Char"/>
    <w:link w:val="tableref"/>
    <w:rsid w:val="008E2AF1"/>
    <w:rPr>
      <w:rFonts w:ascii="Arial Narrow" w:eastAsia="Times New Roman" w:hAnsi="Arial Narrow" w:cs="Arial Narrow"/>
      <w:sz w:val="20"/>
      <w:szCs w:val="20"/>
    </w:rPr>
  </w:style>
  <w:style w:type="paragraph" w:customStyle="1" w:styleId="tabletextNS">
    <w:name w:val="table:textNS"/>
    <w:basedOn w:val="Normal"/>
    <w:rsid w:val="00302502"/>
    <w:pPr>
      <w:spacing w:line="240" w:lineRule="auto"/>
    </w:pPr>
    <w:rPr>
      <w:rFonts w:ascii="Arial Narrow" w:eastAsia="Times New Roman" w:hAnsi="Arial Narrow" w:cs="Arial Narrow"/>
      <w:sz w:val="24"/>
      <w:szCs w:val="24"/>
    </w:rPr>
  </w:style>
  <w:style w:type="paragraph" w:customStyle="1" w:styleId="HVI">
    <w:name w:val="HVI"/>
    <w:basedOn w:val="Normal"/>
    <w:link w:val="HVIChar"/>
    <w:qFormat/>
    <w:rsid w:val="00376E05"/>
    <w:pPr>
      <w:spacing w:after="200" w:line="480" w:lineRule="auto"/>
    </w:pPr>
    <w:rPr>
      <w:sz w:val="24"/>
    </w:rPr>
  </w:style>
  <w:style w:type="paragraph" w:customStyle="1" w:styleId="NVGHDCHeading1">
    <w:name w:val="NVGH DC Heading 1"/>
    <w:basedOn w:val="Heading1"/>
    <w:rsid w:val="00985EA7"/>
    <w:pPr>
      <w:keepNext w:val="0"/>
      <w:keepLines w:val="0"/>
      <w:numPr>
        <w:numId w:val="35"/>
      </w:numPr>
      <w:spacing w:before="120" w:after="120" w:line="240" w:lineRule="auto"/>
    </w:pPr>
    <w:rPr>
      <w:rFonts w:eastAsia="Times New Roman" w:cs="Times New Roman"/>
      <w:szCs w:val="20"/>
      <w:lang w:val="en-US"/>
    </w:rPr>
  </w:style>
  <w:style w:type="character" w:customStyle="1" w:styleId="HVIChar">
    <w:name w:val="HVI Char"/>
    <w:basedOn w:val="DefaultParagraphFont"/>
    <w:link w:val="HVI"/>
    <w:rsid w:val="00376E05"/>
    <w:rPr>
      <w:rFonts w:ascii="Arial" w:hAnsi="Arial"/>
      <w:sz w:val="24"/>
    </w:rPr>
  </w:style>
  <w:style w:type="paragraph" w:customStyle="1" w:styleId="NVGHDCHeading2">
    <w:name w:val="NVGH DC Heading 2"/>
    <w:basedOn w:val="Heading2"/>
    <w:rsid w:val="00985EA7"/>
    <w:pPr>
      <w:keepNext w:val="0"/>
      <w:keepLines w:val="0"/>
      <w:numPr>
        <w:ilvl w:val="1"/>
        <w:numId w:val="35"/>
      </w:numPr>
      <w:spacing w:after="120" w:line="240" w:lineRule="auto"/>
    </w:pPr>
    <w:rPr>
      <w:rFonts w:eastAsia="Times New Roman" w:cs="Times New Roman"/>
      <w:b w:val="0"/>
      <w:i w:val="0"/>
      <w:szCs w:val="22"/>
      <w:lang w:val="en-US"/>
    </w:rPr>
  </w:style>
  <w:style w:type="paragraph" w:customStyle="1" w:styleId="NVGHDCHeading3">
    <w:name w:val="NVGH DC Heading 3"/>
    <w:basedOn w:val="Heading3"/>
    <w:rsid w:val="00985EA7"/>
    <w:pPr>
      <w:numPr>
        <w:ilvl w:val="2"/>
        <w:numId w:val="35"/>
      </w:numPr>
      <w:spacing w:after="120" w:line="240" w:lineRule="auto"/>
    </w:pPr>
    <w:rPr>
      <w:rFonts w:eastAsia="Times New Roman" w:cs="Times New Roman"/>
      <w:szCs w:val="20"/>
      <w:lang w:val="en-US"/>
    </w:rPr>
  </w:style>
  <w:style w:type="paragraph" w:customStyle="1" w:styleId="NVGHDCHeading4">
    <w:name w:val="NVGH DC Heading 4"/>
    <w:basedOn w:val="Heading4"/>
    <w:rsid w:val="00985EA7"/>
    <w:pPr>
      <w:keepNext w:val="0"/>
      <w:keepLines w:val="0"/>
      <w:numPr>
        <w:ilvl w:val="3"/>
        <w:numId w:val="35"/>
      </w:numPr>
      <w:spacing w:before="0" w:after="120" w:line="240" w:lineRule="auto"/>
    </w:pPr>
    <w:rPr>
      <w:rFonts w:ascii="Arial" w:eastAsia="Times New Roman" w:hAnsi="Arial" w:cs="Times New Roman"/>
      <w:i w:val="0"/>
      <w:iCs w:val="0"/>
      <w:color w:val="auto"/>
      <w:szCs w:val="20"/>
      <w:lang w:val="en-US"/>
    </w:rPr>
  </w:style>
  <w:style w:type="paragraph" w:customStyle="1" w:styleId="NVGHDCHeading5">
    <w:name w:val="NVGH DC Heading 5"/>
    <w:basedOn w:val="NVGHDCHeading4"/>
    <w:qFormat/>
    <w:rsid w:val="00985EA7"/>
    <w:pPr>
      <w:numPr>
        <w:ilvl w:val="4"/>
      </w:numPr>
    </w:pPr>
  </w:style>
  <w:style w:type="table" w:customStyle="1" w:styleId="TableGrid1">
    <w:name w:val="Table Grid1"/>
    <w:basedOn w:val="TableNormal"/>
    <w:next w:val="TableGrid"/>
    <w:uiPriority w:val="39"/>
    <w:rsid w:val="004163F2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168B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23D8A"/>
  </w:style>
  <w:style w:type="paragraph" w:styleId="Revision">
    <w:name w:val="Revision"/>
    <w:hidden/>
    <w:uiPriority w:val="99"/>
    <w:semiHidden/>
    <w:rsid w:val="00444B89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1B3AF4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32A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32A6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32A6"/>
    <w:rPr>
      <w:vertAlign w:val="superscript"/>
    </w:rPr>
  </w:style>
  <w:style w:type="paragraph" w:customStyle="1" w:styleId="Vaccine">
    <w:name w:val="Vaccine"/>
    <w:basedOn w:val="Normal"/>
    <w:link w:val="VaccineChar"/>
    <w:qFormat/>
    <w:rsid w:val="00E32F38"/>
  </w:style>
  <w:style w:type="character" w:customStyle="1" w:styleId="VaccineChar">
    <w:name w:val="Vaccine Char"/>
    <w:basedOn w:val="DefaultParagraphFont"/>
    <w:link w:val="Vaccine"/>
    <w:rsid w:val="00E32F38"/>
    <w:rPr>
      <w:rFonts w:ascii="Arial" w:hAnsi="Arial"/>
    </w:rPr>
  </w:style>
  <w:style w:type="paragraph" w:styleId="EndnoteText">
    <w:name w:val="endnote text"/>
    <w:basedOn w:val="Normal"/>
    <w:link w:val="EndnoteTextChar"/>
    <w:uiPriority w:val="99"/>
    <w:unhideWhenUsed/>
    <w:rsid w:val="00B91628"/>
    <w:pPr>
      <w:spacing w:line="240" w:lineRule="auto"/>
    </w:pPr>
    <w:rPr>
      <w:rFonts w:asciiTheme="minorHAnsi" w:eastAsiaTheme="minorEastAsia" w:hAnsiTheme="minorHAnsi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91628"/>
    <w:rPr>
      <w:rFonts w:eastAsiaTheme="minorEastAsia"/>
      <w:sz w:val="20"/>
      <w:szCs w:val="20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7938"/>
    <w:rPr>
      <w:color w:val="808080"/>
      <w:shd w:val="clear" w:color="auto" w:fill="E6E6E6"/>
    </w:rPr>
  </w:style>
  <w:style w:type="paragraph" w:customStyle="1" w:styleId="NVGHDCHeading1Text">
    <w:name w:val="NVGH DC Heading 1 Text"/>
    <w:basedOn w:val="Heading5"/>
    <w:rsid w:val="009664B0"/>
    <w:pPr>
      <w:keepNext w:val="0"/>
      <w:keepLines w:val="0"/>
      <w:spacing w:before="0" w:after="120" w:line="240" w:lineRule="auto"/>
      <w:ind w:left="851"/>
    </w:pPr>
    <w:rPr>
      <w:rFonts w:ascii="Arial" w:eastAsia="Times New Roman" w:hAnsi="Arial" w:cs="Times New Roman"/>
      <w:color w:val="auto"/>
      <w:szCs w:val="20"/>
      <w:lang w:val="en-US"/>
    </w:rPr>
  </w:style>
  <w:style w:type="character" w:customStyle="1" w:styleId="NVGHDCCharItalic">
    <w:name w:val="NVGH DC Char Italic"/>
    <w:qFormat/>
    <w:rsid w:val="009664B0"/>
    <w:rPr>
      <w:i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4B0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8933ED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6BFB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43EC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F5855"/>
    <w:rPr>
      <w:color w:val="808080"/>
      <w:shd w:val="clear" w:color="auto" w:fill="E6E6E6"/>
    </w:rPr>
  </w:style>
  <w:style w:type="paragraph" w:customStyle="1" w:styleId="paragraph">
    <w:name w:val="paragraph"/>
    <w:basedOn w:val="Normal"/>
    <w:rsid w:val="00135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1350C5"/>
  </w:style>
  <w:style w:type="character" w:customStyle="1" w:styleId="eop">
    <w:name w:val="eop"/>
    <w:basedOn w:val="DefaultParagraphFont"/>
    <w:rsid w:val="001350C5"/>
  </w:style>
  <w:style w:type="character" w:customStyle="1" w:styleId="contextualspellingandgrammarerror">
    <w:name w:val="contextualspellingandgrammarerror"/>
    <w:basedOn w:val="DefaultParagraphFont"/>
    <w:rsid w:val="00135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220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4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0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2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78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35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8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5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09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09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16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33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8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5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6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0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6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14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1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6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8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8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65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7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63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8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42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3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56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9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51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0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81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47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9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62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0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8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25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8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882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04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208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525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34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512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25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811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5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14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0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24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0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46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84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43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63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0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02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1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73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6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7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9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4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9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5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15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40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80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6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19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0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5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1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8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55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0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16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94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21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18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4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4988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1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86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64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799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59970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87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300080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146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3898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43677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6162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5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820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2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5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4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79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4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5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6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77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2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02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6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79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37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1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9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6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67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92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44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2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1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8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17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1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9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1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5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23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3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4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5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0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9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8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04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273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8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5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7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83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9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41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94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211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0025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077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8952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89478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0893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32524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00841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9396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03499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00066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134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2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546923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97810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160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643941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546053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8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66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5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0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65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0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3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8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2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02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3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20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0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38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74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0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5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54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0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46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8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2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24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8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9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0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13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54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0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22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9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0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46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72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86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13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5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5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54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9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3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940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ara.x.tomei@gsk.com" TargetMode="External"/><Relationship Id="rId18" Type="http://schemas.openxmlformats.org/officeDocument/2006/relationships/hyperlink" Target="mailto:mariagrazia.x.pizza@gsk.com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mailto:xilian.bai@phe.gov.uk" TargetMode="External"/><Relationship Id="rId7" Type="http://schemas.openxmlformats.org/officeDocument/2006/relationships/styles" Target="styles.xml"/><Relationship Id="rId12" Type="http://schemas.openxmlformats.org/officeDocument/2006/relationships/hyperlink" Target="mailto:alessia.x.biolchi@gsk.com" TargetMode="External"/><Relationship Id="rId17" Type="http://schemas.openxmlformats.org/officeDocument/2006/relationships/hyperlink" Target="mailto:elena.x.mori@gsk.com" TargetMode="Externa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mailto:marzia.m.giuliani@gsk.com" TargetMode="External"/><Relationship Id="rId20" Type="http://schemas.openxmlformats.org/officeDocument/2006/relationships/hyperlink" Target="mailto:nikolaos.x.gaitatzis@gsk.com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hyperlink" Target="mailto:daniela.x.toneatto@gsk.com" TargetMode="External"/><Relationship Id="rId23" Type="http://schemas.openxmlformats.org/officeDocument/2006/relationships/hyperlink" Target="mailto:mariagrazia.x.pizza@gsk.com" TargetMode="External"/><Relationship Id="rId10" Type="http://schemas.openxmlformats.org/officeDocument/2006/relationships/footnotes" Target="footnotes.xml"/><Relationship Id="rId19" Type="http://schemas.openxmlformats.org/officeDocument/2006/relationships/hyperlink" Target="mailto:jwelsch@path.org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laura.x.santini@gsk.com" TargetMode="External"/><Relationship Id="rId22" Type="http://schemas.openxmlformats.org/officeDocument/2006/relationships/hyperlink" Target="mailto:ray.borrow@phe.gov.uk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d6d8412eab94ea13a2c229bee557cec9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a878634207f11f89cb006868cc645c37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2E54D6-34B9-463D-828B-1835E86805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16F54A-8BCD-46B4-97CC-02473104D4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438636-EF74-4A36-941E-128C35C2EEE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ECA1BDE-48A2-4822-8859-EA405B7CB8C3}">
  <ds:schemaRefs>
    <ds:schemaRef ds:uri="http://schemas.microsoft.com/office/2006/documentManagement/types"/>
    <ds:schemaRef ds:uri="eedddf5f-d86f-4984-a171-239f70cfe6ce"/>
    <ds:schemaRef ds:uri="http://schemas.microsoft.com/office/2006/metadata/properties"/>
    <ds:schemaRef ds:uri="http://purl.org/dc/elements/1.1/"/>
    <ds:schemaRef ds:uri="7e6a9e51-c76b-435b-954b-070e8a026dcb"/>
    <ds:schemaRef ds:uri="da1d2c2b-83e1-4f7b-bbe6-55b3efd2d675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B040E065-D1CD-4EA3-BE45-FE6AB922D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nela M. Petrar</dc:creator>
  <cp:keywords>QCed on 8/2/18 by Olivier Box and Mark Veres-Danciut</cp:keywords>
  <dc:description>QCed on 8/2/18 by Olivier Box and Mark Veres-DanciutQCed on 8/2/18 by Olivier Box and Mark Veres-Danciut; Approval QC by Mihai Fuciu (technical), Ekaterina Ivanova (peer-review) and Melissa McNeely (independent) fom 9.05 to 14.05.2018.</dc:description>
  <cp:lastModifiedBy>Guenther, Carly</cp:lastModifiedBy>
  <cp:revision>2</cp:revision>
  <cp:lastPrinted>2018-04-09T16:45:00Z</cp:lastPrinted>
  <dcterms:created xsi:type="dcterms:W3CDTF">2018-12-10T15:15:00Z</dcterms:created>
  <dcterms:modified xsi:type="dcterms:W3CDTF">2018-12-10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